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127" w:type="dxa"/>
        <w:jc w:val="center"/>
        <w:tblLook w:val="04A0" w:firstRow="1" w:lastRow="0" w:firstColumn="1" w:lastColumn="0" w:noHBand="0" w:noVBand="1"/>
      </w:tblPr>
      <w:tblGrid>
        <w:gridCol w:w="1526"/>
        <w:gridCol w:w="1587"/>
        <w:gridCol w:w="1714"/>
        <w:gridCol w:w="1492"/>
        <w:gridCol w:w="1557"/>
        <w:gridCol w:w="1562"/>
        <w:gridCol w:w="1564"/>
        <w:gridCol w:w="1535"/>
        <w:gridCol w:w="1590"/>
      </w:tblGrid>
      <w:tr w:rsidR="00955D98" w:rsidRPr="00340F92" w14:paraId="27795DA8" w14:textId="77777777" w:rsidTr="00073DAB">
        <w:trPr>
          <w:tblHeader/>
          <w:jc w:val="center"/>
        </w:trPr>
        <w:tc>
          <w:tcPr>
            <w:tcW w:w="3113" w:type="dxa"/>
            <w:gridSpan w:val="2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2DEA1E7E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Study ID</w:t>
            </w:r>
          </w:p>
        </w:tc>
        <w:tc>
          <w:tcPr>
            <w:tcW w:w="1714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09A09B19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Outcome</w:t>
            </w:r>
          </w:p>
        </w:tc>
        <w:tc>
          <w:tcPr>
            <w:tcW w:w="9300" w:type="dxa"/>
            <w:gridSpan w:val="6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716AC0F5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Risk of bias</w:t>
            </w:r>
          </w:p>
        </w:tc>
      </w:tr>
      <w:tr w:rsidR="00955D98" w:rsidRPr="00340F92" w14:paraId="2A85E247" w14:textId="77777777" w:rsidTr="00073DAB">
        <w:trPr>
          <w:tblHeader/>
          <w:jc w:val="center"/>
        </w:trPr>
        <w:tc>
          <w:tcPr>
            <w:tcW w:w="3113" w:type="dxa"/>
            <w:gridSpan w:val="2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16FAF984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</w:p>
        </w:tc>
        <w:tc>
          <w:tcPr>
            <w:tcW w:w="1714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3542F66D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</w:p>
        </w:tc>
        <w:tc>
          <w:tcPr>
            <w:tcW w:w="14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64F47349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D1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10F7A07F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D2</w:t>
            </w:r>
          </w:p>
        </w:tc>
        <w:tc>
          <w:tcPr>
            <w:tcW w:w="156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06D4EDF9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D3</w:t>
            </w:r>
          </w:p>
        </w:tc>
        <w:tc>
          <w:tcPr>
            <w:tcW w:w="156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31BA2806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D4</w:t>
            </w:r>
          </w:p>
        </w:tc>
        <w:tc>
          <w:tcPr>
            <w:tcW w:w="15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4D9E3B5B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D5</w:t>
            </w:r>
          </w:p>
        </w:tc>
        <w:tc>
          <w:tcPr>
            <w:tcW w:w="15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808080" w:themeFill="background1" w:themeFillShade="80"/>
          </w:tcPr>
          <w:p w14:paraId="4A57EF58" w14:textId="77777777" w:rsidR="00955D98" w:rsidRPr="00340F92" w:rsidRDefault="00955D98" w:rsidP="00EA7333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</w:pPr>
            <w:r w:rsidRPr="00340F9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GB" w:eastAsia="de-DE"/>
              </w:rPr>
              <w:t>Overall risk of bias</w:t>
            </w:r>
          </w:p>
        </w:tc>
      </w:tr>
      <w:tr w:rsidR="00955D98" w:rsidRPr="00340F92" w14:paraId="1F5A9137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</w:tcBorders>
          </w:tcPr>
          <w:p w14:paraId="62AC2298" w14:textId="1BB097B9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Barton et al. 2010</w:t>
            </w:r>
          </w:p>
        </w:tc>
        <w:tc>
          <w:tcPr>
            <w:tcW w:w="1714" w:type="dxa"/>
            <w:vMerge w:val="restart"/>
            <w:tcBorders>
              <w:top w:val="single" w:sz="12" w:space="0" w:color="FFFFFF" w:themeColor="background1"/>
            </w:tcBorders>
          </w:tcPr>
          <w:p w14:paraId="3822FE13" w14:textId="2F14CF4F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arly Mortality </w:t>
            </w:r>
            <w:r w:rsidR="00CE746D" w:rsidRPr="00340F92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00B80660" w14:textId="2A3A061C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 w:rsidR="00405563">
              <w:rPr>
                <w:rFonts w:ascii="Calibri" w:hAnsi="Calibri" w:cs="Calibri"/>
                <w:sz w:val="18"/>
                <w:szCs w:val="18"/>
                <w:lang w:val="en-GB"/>
              </w:rPr>
              <w:t>≤ 3</w:t>
            </w: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nths)</w:t>
            </w:r>
          </w:p>
        </w:tc>
        <w:tc>
          <w:tcPr>
            <w:tcW w:w="1492" w:type="dxa"/>
            <w:tcBorders>
              <w:top w:val="single" w:sz="12" w:space="0" w:color="FFFFFF" w:themeColor="background1"/>
            </w:tcBorders>
          </w:tcPr>
          <w:p w14:paraId="2ED94C98" w14:textId="1DC98033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</w:tcBorders>
          </w:tcPr>
          <w:p w14:paraId="615C3424" w14:textId="62A231B0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12" w:space="0" w:color="FFFFFF" w:themeColor="background1"/>
            </w:tcBorders>
          </w:tcPr>
          <w:p w14:paraId="29493504" w14:textId="5337FE68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12" w:space="0" w:color="FFFFFF" w:themeColor="background1"/>
            </w:tcBorders>
          </w:tcPr>
          <w:p w14:paraId="788393D8" w14:textId="47EC6BE4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12" w:space="0" w:color="FFFFFF" w:themeColor="background1"/>
            </w:tcBorders>
          </w:tcPr>
          <w:p w14:paraId="6ACBCAEA" w14:textId="4CB533DD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</w:tcPr>
          <w:p w14:paraId="2734602E" w14:textId="679C7678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955D98" w:rsidRPr="00340F92" w14:paraId="3561F380" w14:textId="77777777" w:rsidTr="00073DAB">
        <w:trPr>
          <w:jc w:val="center"/>
        </w:trPr>
        <w:tc>
          <w:tcPr>
            <w:tcW w:w="3113" w:type="dxa"/>
            <w:gridSpan w:val="2"/>
            <w:tcBorders>
              <w:left w:val="single" w:sz="12" w:space="0" w:color="FFFFFF" w:themeColor="background1"/>
            </w:tcBorders>
          </w:tcPr>
          <w:p w14:paraId="3A46820B" w14:textId="53BCB75C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Kleftouris et al. 2023</w:t>
            </w:r>
          </w:p>
        </w:tc>
        <w:tc>
          <w:tcPr>
            <w:tcW w:w="1714" w:type="dxa"/>
            <w:vMerge/>
          </w:tcPr>
          <w:p w14:paraId="3DF7B856" w14:textId="77777777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</w:tcPr>
          <w:p w14:paraId="63679B00" w14:textId="34479420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</w:tcPr>
          <w:p w14:paraId="18B22E16" w14:textId="4F4307B3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62" w:type="dxa"/>
          </w:tcPr>
          <w:p w14:paraId="069EC8BA" w14:textId="750057C6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</w:tcPr>
          <w:p w14:paraId="14874D08" w14:textId="55CC9E9A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</w:tcPr>
          <w:p w14:paraId="25A2EDFF" w14:textId="207AB85E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right w:val="single" w:sz="12" w:space="0" w:color="FFFFFF" w:themeColor="background1"/>
            </w:tcBorders>
          </w:tcPr>
          <w:p w14:paraId="76910B0D" w14:textId="2354E9B6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955D98" w:rsidRPr="00340F92" w14:paraId="0161C940" w14:textId="77777777" w:rsidTr="00073DAB">
        <w:trPr>
          <w:jc w:val="center"/>
        </w:trPr>
        <w:tc>
          <w:tcPr>
            <w:tcW w:w="3113" w:type="dxa"/>
            <w:gridSpan w:val="2"/>
            <w:tcBorders>
              <w:left w:val="single" w:sz="12" w:space="0" w:color="FFFFFF" w:themeColor="background1"/>
            </w:tcBorders>
          </w:tcPr>
          <w:p w14:paraId="3BF128A9" w14:textId="34FA2B73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Parker et al. 2017</w:t>
            </w:r>
          </w:p>
        </w:tc>
        <w:tc>
          <w:tcPr>
            <w:tcW w:w="1714" w:type="dxa"/>
            <w:vMerge/>
          </w:tcPr>
          <w:p w14:paraId="2DB1B17D" w14:textId="77777777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</w:tcPr>
          <w:p w14:paraId="14F2D6F0" w14:textId="6F3DF411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</w:tcPr>
          <w:p w14:paraId="432C7673" w14:textId="09E989F0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</w:tcPr>
          <w:p w14:paraId="1BC8FBA3" w14:textId="31EB7332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</w:tcPr>
          <w:p w14:paraId="086A583C" w14:textId="13971BD6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</w:tcPr>
          <w:p w14:paraId="72C7BC3A" w14:textId="144E3CFA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right w:val="single" w:sz="12" w:space="0" w:color="FFFFFF" w:themeColor="background1"/>
            </w:tcBorders>
          </w:tcPr>
          <w:p w14:paraId="738CF361" w14:textId="16540CE2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955D98" w:rsidRPr="00340F92" w14:paraId="6C86C5E7" w14:textId="77777777" w:rsidTr="00073DAB">
        <w:trPr>
          <w:jc w:val="center"/>
        </w:trPr>
        <w:tc>
          <w:tcPr>
            <w:tcW w:w="3113" w:type="dxa"/>
            <w:gridSpan w:val="2"/>
            <w:tcBorders>
              <w:left w:val="single" w:sz="12" w:space="0" w:color="FFFFFF" w:themeColor="background1"/>
            </w:tcBorders>
          </w:tcPr>
          <w:p w14:paraId="016ECCF8" w14:textId="57344834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nders et al. 2017</w:t>
            </w:r>
          </w:p>
        </w:tc>
        <w:tc>
          <w:tcPr>
            <w:tcW w:w="1714" w:type="dxa"/>
            <w:vMerge/>
          </w:tcPr>
          <w:p w14:paraId="12B9F7BD" w14:textId="77777777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</w:tcPr>
          <w:p w14:paraId="0361BAE2" w14:textId="4848D52E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</w:tcPr>
          <w:p w14:paraId="574B33B0" w14:textId="2DDFD7C3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</w:tcPr>
          <w:p w14:paraId="7B0ABAA1" w14:textId="3DB25071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</w:tcPr>
          <w:p w14:paraId="65A6AE91" w14:textId="6B0885A0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</w:tcPr>
          <w:p w14:paraId="4683E916" w14:textId="6A5EB1B2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Some concerns </w:t>
            </w:r>
          </w:p>
        </w:tc>
        <w:tc>
          <w:tcPr>
            <w:tcW w:w="1590" w:type="dxa"/>
            <w:tcBorders>
              <w:right w:val="single" w:sz="12" w:space="0" w:color="FFFFFF" w:themeColor="background1"/>
            </w:tcBorders>
          </w:tcPr>
          <w:p w14:paraId="4D91C6DC" w14:textId="57AC9582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955D98" w:rsidRPr="00340F92" w14:paraId="5F94900B" w14:textId="77777777" w:rsidTr="00073DAB">
        <w:trPr>
          <w:jc w:val="center"/>
        </w:trPr>
        <w:tc>
          <w:tcPr>
            <w:tcW w:w="3113" w:type="dxa"/>
            <w:gridSpan w:val="2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3B3EFF04" w14:textId="37AC7354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Verettas et al. 2010</w:t>
            </w:r>
          </w:p>
        </w:tc>
        <w:tc>
          <w:tcPr>
            <w:tcW w:w="1714" w:type="dxa"/>
            <w:vMerge/>
            <w:tcBorders>
              <w:bottom w:val="single" w:sz="4" w:space="0" w:color="auto"/>
            </w:tcBorders>
          </w:tcPr>
          <w:p w14:paraId="7ACA0308" w14:textId="77777777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32E34E28" w14:textId="77D97223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53A1EEF" w14:textId="3908F9DE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31C19ED3" w14:textId="2D357DD3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BF6E2FC" w14:textId="720B3F10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96ED1AF" w14:textId="547791B0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bottom w:val="single" w:sz="4" w:space="0" w:color="auto"/>
              <w:right w:val="single" w:sz="12" w:space="0" w:color="FFFFFF" w:themeColor="background1"/>
            </w:tcBorders>
          </w:tcPr>
          <w:p w14:paraId="2B6F1565" w14:textId="7089BBBB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955D98" w:rsidRPr="00340F92" w14:paraId="3C93ED08" w14:textId="77777777" w:rsidTr="00073DAB">
        <w:trPr>
          <w:jc w:val="center"/>
        </w:trPr>
        <w:tc>
          <w:tcPr>
            <w:tcW w:w="3113" w:type="dxa"/>
            <w:gridSpan w:val="2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40C73056" w14:textId="5EE548AD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Xu et al. 2010</w:t>
            </w:r>
          </w:p>
        </w:tc>
        <w:tc>
          <w:tcPr>
            <w:tcW w:w="1714" w:type="dxa"/>
            <w:vMerge/>
            <w:tcBorders>
              <w:bottom w:val="single" w:sz="4" w:space="0" w:color="auto"/>
            </w:tcBorders>
          </w:tcPr>
          <w:p w14:paraId="34962AC2" w14:textId="77777777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FF3344E" w14:textId="1F9D725A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02AA0C1" w14:textId="7BDF1EC2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E65CEDF" w14:textId="7E1702BD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2BE3B25" w14:textId="43D0671C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6EFD747" w14:textId="17A43DCB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bottom w:val="single" w:sz="4" w:space="0" w:color="auto"/>
              <w:right w:val="single" w:sz="12" w:space="0" w:color="FFFFFF" w:themeColor="background1"/>
            </w:tcBorders>
          </w:tcPr>
          <w:p w14:paraId="1A229AA8" w14:textId="6361D693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955D98" w:rsidRPr="00340F92" w14:paraId="657A4069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6" w:space="0" w:color="auto"/>
            </w:tcBorders>
          </w:tcPr>
          <w:p w14:paraId="126A85F4" w14:textId="07224147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Zehir et al. 2015 </w:t>
            </w:r>
          </w:p>
        </w:tc>
        <w:tc>
          <w:tcPr>
            <w:tcW w:w="1714" w:type="dxa"/>
            <w:vMerge/>
            <w:tcBorders>
              <w:top w:val="single" w:sz="4" w:space="0" w:color="auto"/>
              <w:bottom w:val="single" w:sz="6" w:space="0" w:color="auto"/>
            </w:tcBorders>
          </w:tcPr>
          <w:p w14:paraId="1BA1ADEC" w14:textId="77777777" w:rsidR="00955D98" w:rsidRPr="00340F92" w:rsidRDefault="00955D98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6" w:space="0" w:color="auto"/>
            </w:tcBorders>
          </w:tcPr>
          <w:p w14:paraId="2499E6C4" w14:textId="6CB32ADF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6" w:space="0" w:color="auto"/>
            </w:tcBorders>
          </w:tcPr>
          <w:p w14:paraId="3F36B13D" w14:textId="3AE04EF1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6" w:space="0" w:color="auto"/>
            </w:tcBorders>
          </w:tcPr>
          <w:p w14:paraId="303A484E" w14:textId="55D44AB7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6" w:space="0" w:color="auto"/>
            </w:tcBorders>
          </w:tcPr>
          <w:p w14:paraId="46F49554" w14:textId="10CC0ACC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6" w:space="0" w:color="auto"/>
            </w:tcBorders>
          </w:tcPr>
          <w:p w14:paraId="30118BD0" w14:textId="4553946A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6" w:space="0" w:color="auto"/>
              <w:right w:val="single" w:sz="12" w:space="0" w:color="FFFFFF" w:themeColor="background1"/>
            </w:tcBorders>
          </w:tcPr>
          <w:p w14:paraId="2C2D6B4D" w14:textId="1C983BA5" w:rsidR="00955D98" w:rsidRPr="00340F92" w:rsidRDefault="006D5D37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5291BC63" w14:textId="77777777" w:rsidTr="00073DAB">
        <w:trPr>
          <w:jc w:val="center"/>
        </w:trPr>
        <w:tc>
          <w:tcPr>
            <w:tcW w:w="14127" w:type="dxa"/>
            <w:gridSpan w:val="9"/>
            <w:tcBorders>
              <w:top w:val="single" w:sz="6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562E8ADA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B1892" w:rsidRPr="00340F92" w14:paraId="40449B51" w14:textId="77777777" w:rsidTr="00073DAB">
        <w:trPr>
          <w:trHeight w:val="253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352209AF" w14:textId="79944B25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Aktselis et al. 2015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0398E9DB" w14:textId="4C61C8CA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Mortality </w:t>
            </w:r>
            <w:r w:rsidR="00CE746D" w:rsidRPr="00340F92">
              <w:rPr>
                <w:rFonts w:ascii="Calibri" w:hAnsi="Calibri" w:cs="Calibri"/>
                <w:sz w:val="18"/>
                <w:szCs w:val="18"/>
              </w:rPr>
              <w:t>*</w:t>
            </w:r>
          </w:p>
          <w:p w14:paraId="75DA5CFB" w14:textId="1A67632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(12 months)</w:t>
            </w: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552E044A" w14:textId="5B4179AD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61677581" w14:textId="6427E6C9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5913C1E9" w14:textId="0E5EB52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6602DEA2" w14:textId="6F05B8AF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1723E8A3" w14:textId="7D3E5093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57A06B63" w14:textId="42177D1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6B1E775A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6AB7D65B" w14:textId="14B2E57A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Andalib et al. 202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29A7477D" w14:textId="77777777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16E4581" w14:textId="39F04DD5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4E6D1717" w14:textId="52E6BE38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4A1BB428" w14:textId="06A741F7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23DB4477" w14:textId="3CE10F76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2DDE4C38" w14:textId="2172B2C5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41EC2A8" w14:textId="48410249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53C59151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425ED6ED" w14:textId="054D2A95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Barton et al. 201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4B680E13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71F0CFC8" w14:textId="6B35A628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3E60268A" w14:textId="254222A0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09B351C8" w14:textId="5EF84974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F550A5F" w14:textId="0057C30D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3C7BB880" w14:textId="4AE4C6C1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7161E61B" w14:textId="615EDD9D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3C5486FC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7E0694C8" w14:textId="2E4C0A7B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Das et al. 202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5D86A807" w14:textId="77777777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1E8F9A0" w14:textId="44583950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31BD23E0" w14:textId="079B8A1B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40161D6B" w14:textId="1C672208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2B7371EE" w14:textId="3B914015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06E68C0F" w14:textId="01402C7D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5597D1B2" w14:textId="67172EED" w:rsidR="008B1892" w:rsidRPr="00340F92" w:rsidRDefault="008B1892" w:rsidP="00427F61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60A89A58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3F2C05BB" w14:textId="0A55717A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Kassem et al. 2022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16E4B9D7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5FBA3DF4" w14:textId="6C399798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06E7931C" w14:textId="54555EFF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7D034800" w14:textId="53F609B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01EE1600" w14:textId="3794B221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25CEA3FE" w14:textId="59D3E816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0375FE47" w14:textId="3D49EA00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4A39BBE6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1914D751" w14:textId="2E683313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Kleftouris et al. 2023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4F94FE0A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21E2A7A4" w14:textId="5933954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0F460889" w14:textId="6F9F51E3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0CC22DF7" w14:textId="334DB97B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106A0711" w14:textId="7F4AA519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E9DE2B4" w14:textId="1A3F83F4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A0EF0D4" w14:textId="0FEE1E06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1277102C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6BBDFF7C" w14:textId="7D3E8D51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Parker et al. 2017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72FF1A93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3FAB7436" w14:textId="55F0E1FB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2F960A5E" w14:textId="0E27FB12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2A188E51" w14:textId="7C51D14F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0B188EEC" w14:textId="68B73C8B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82FB0E0" w14:textId="00672474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68A1639B" w14:textId="645E75D2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38F1EF15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54AEEDA8" w14:textId="3A9BC49F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Reindl et al. 2015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55E03825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5D6D5C9" w14:textId="29EBF9B2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6DD43A89" w14:textId="102D8D14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01D694A8" w14:textId="0BB8E25C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2011A050" w14:textId="29BA58CC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5F3FE824" w14:textId="2C1A1668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1B99E12" w14:textId="53D9BCC8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7A9F9716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39866321" w14:textId="37A7CAE5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nders et al. 2017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7395C659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53E72A9C" w14:textId="748AC9A0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665A7A43" w14:textId="17B2D451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38114324" w14:textId="752A2F0F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09499E03" w14:textId="734D38D9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683F9C13" w14:textId="6F95C4B4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6B536D93" w14:textId="158B2874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5D95B0CB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48F3796D" w14:textId="49699410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Xu et al. 201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3F862BEE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950216E" w14:textId="3A609CDE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321F35E1" w14:textId="2F3B526D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7262C610" w14:textId="4B0D1205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52553F09" w14:textId="663C8253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2B60136A" w14:textId="555715C1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FD58680" w14:textId="4F0CB42E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8B1892" w:rsidRPr="00340F92" w14:paraId="26254166" w14:textId="77777777" w:rsidTr="00073DAB">
        <w:trPr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787E7396" w14:textId="77777777" w:rsidR="008B1892" w:rsidRPr="00340F92" w:rsidRDefault="008B1892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8381F" w:rsidRPr="00340F92" w14:paraId="6852A4B9" w14:textId="77777777" w:rsidTr="00073DAB">
        <w:trPr>
          <w:trHeight w:val="253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244F1263" w14:textId="4949C31E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Andalib et al. 2020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5AEB0475" w14:textId="5E60C4F9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Reoperation </w:t>
            </w:r>
            <w:r w:rsidR="00CE746D" w:rsidRPr="00340F92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088120EE" w14:textId="0F091C91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 w:rsidR="00405563">
              <w:rPr>
                <w:rFonts w:ascii="Calibri" w:hAnsi="Calibri" w:cs="Calibri"/>
                <w:sz w:val="18"/>
                <w:szCs w:val="18"/>
                <w:lang w:val="en-GB"/>
              </w:rPr>
              <w:t>≤</w:t>
            </w: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12 months)</w:t>
            </w: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5CD91071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0E58B1EB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7BAE494D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683F135E" w14:textId="53529184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56D6FBDA" w14:textId="529E333D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088B9F5" w14:textId="6341AF9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69FACBB7" w14:textId="77777777" w:rsidTr="00073DAB">
        <w:trPr>
          <w:jc w:val="center"/>
        </w:trPr>
        <w:tc>
          <w:tcPr>
            <w:tcW w:w="1526" w:type="dxa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4" w:space="0" w:color="auto"/>
            </w:tcBorders>
          </w:tcPr>
          <w:p w14:paraId="45863A4D" w14:textId="267506FC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Barton et al. 2010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97787CB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09A15F33" w14:textId="06FCF554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0ECDE2F3" w14:textId="706058D9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0B883955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040C1613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5EB7801D" w14:textId="6CE2FF70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0BAAEA1" w14:textId="3B3C5CB2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54CA2503" w14:textId="17ED7E55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0611C26A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000FBEA8" w14:textId="702720AE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Bhakat et al. 2013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7711E707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04D8FA00" w14:textId="4355CE73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12FB75E5" w14:textId="114A1E06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53E685E4" w14:textId="5F639EDB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4DAB6268" w14:textId="71FA992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2EAFCCF" w14:textId="5B6E5124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BF1608C" w14:textId="15BCED1C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7A651097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58AE99EA" w14:textId="71E8274D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Das et al. 202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3D538937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48C3C957" w14:textId="4DDDF129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1A0FD797" w14:textId="636E73BD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6CCE6C2F" w14:textId="2482D17C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461926FB" w14:textId="35D25FF6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DF95834" w14:textId="322BA9D2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71B9A7BE" w14:textId="0BE119DA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29E53826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6B3919CB" w14:textId="0C716EFB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Kassem et al. 2022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089F6767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664E8832" w14:textId="4ADF74B1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6DCBE5B1" w14:textId="1F5B1645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423796FC" w14:textId="49AB4748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69A819BC" w14:textId="62B81E55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70F0397B" w14:textId="501EABAA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ADA0B02" w14:textId="55A96908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72C11C51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1880BAFF" w14:textId="621F9B0D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Kumar et al. 2024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1D9274C6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69682E2" w14:textId="537A164A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2727DF5C" w14:textId="04720B2B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3FB09C4C" w14:textId="4ADA68B3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7568DB36" w14:textId="4C708509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52AE8B05" w14:textId="43AC7272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0D1827F2" w14:textId="5F2F3185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7451CDDE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77BDFF94" w14:textId="5ACAD39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Parker et al. 2017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4F02C787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38AD5C23" w14:textId="6A3D580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6DB4793D" w14:textId="0513F56A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3F9C00C9" w14:textId="37EF892C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5ED700F3" w14:textId="13AC822A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794C53A0" w14:textId="49AF6983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003109CE" w14:textId="308B9E73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137B0250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4F853D05" w14:textId="36598C0C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Reindl et al. 2015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4582D324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46EADC40" w14:textId="49B0C5D6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3B106ABA" w14:textId="1EC5793A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7FDB357D" w14:textId="220B431D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179FE709" w14:textId="5D158AE0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6C6F0A06" w14:textId="696FA838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7AE08C80" w14:textId="774A612A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A40A74" w:rsidRPr="00340F92" w14:paraId="1B49EB42" w14:textId="77777777" w:rsidTr="00A40A74">
        <w:trPr>
          <w:trHeight w:val="246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</w:tcBorders>
          </w:tcPr>
          <w:p w14:paraId="099E55B6" w14:textId="25540979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nders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1A4ACB9C" w14:textId="77777777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</w:tcBorders>
          </w:tcPr>
          <w:p w14:paraId="4271E4C2" w14:textId="1DA28A38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</w:tcBorders>
          </w:tcPr>
          <w:p w14:paraId="2661AC16" w14:textId="5D97EC13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</w:tcBorders>
          </w:tcPr>
          <w:p w14:paraId="0C139805" w14:textId="0DDF2D6F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</w:tcBorders>
          </w:tcPr>
          <w:p w14:paraId="66BBAAFE" w14:textId="76AE8706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</w:tcBorders>
          </w:tcPr>
          <w:p w14:paraId="489BAE6F" w14:textId="7B95602E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right w:val="single" w:sz="12" w:space="0" w:color="FFFFFF" w:themeColor="background1"/>
            </w:tcBorders>
          </w:tcPr>
          <w:p w14:paraId="177FC233" w14:textId="7B7E7BB8" w:rsidR="00A40A74" w:rsidRPr="00340F92" w:rsidRDefault="00A40A74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7E94FE33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7DF60CE9" w14:textId="68DCD5AB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Xu et al. 2010 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635A3576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6C1E296" w14:textId="529CA6F6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271E4B7E" w14:textId="7BCB23EB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5042E0B0" w14:textId="0D8841C2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0B29774" w14:textId="5CF768F0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E691CF9" w14:textId="545BE2E9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1896283" w14:textId="1A375E0F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066E7A12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50753DE5" w14:textId="0D13192F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Zehir et al. 2015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3CD461AB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3AB3B10B" w14:textId="0986B1D0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1A9BB742" w14:textId="3B2DD745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62D224A8" w14:textId="3F4F5923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2D53E63" w14:textId="1A81B115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39C73162" w14:textId="641CE8BF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29BE5924" w14:textId="59201D32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8381F" w:rsidRPr="00340F92" w14:paraId="009321E0" w14:textId="77777777" w:rsidTr="00A40A74">
        <w:trPr>
          <w:trHeight w:val="242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6A8BF2A3" w14:textId="7F464699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Zou et al. 2009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15E84A15" w14:textId="77777777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0B6ECC91" w14:textId="5D90BE29" w:rsidR="00E35312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34AA8E59" w14:textId="68A8574B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0E23C49A" w14:textId="621B6D41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0D39FA60" w14:textId="7C7329B3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0446F1B9" w14:textId="4419DB00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0B3E634" w14:textId="400CE666" w:rsidR="0008381F" w:rsidRPr="00340F92" w:rsidRDefault="0008381F" w:rsidP="0008381F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FC1A1B" w:rsidRPr="00340F92" w14:paraId="6AFEF474" w14:textId="77777777" w:rsidTr="00073DAB">
        <w:trPr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2E075970" w14:textId="1D29C14C" w:rsidR="00FC1A1B" w:rsidRPr="00340F92" w:rsidRDefault="00FC1A1B" w:rsidP="00EA733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F541D" w:rsidRPr="00340F92" w14:paraId="5AF128A0" w14:textId="77777777" w:rsidTr="00073DAB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DEED79D" w14:textId="28936314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ndalib et al. 2020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11B4E9" w14:textId="3245A62A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Conversion to hip arthroplasty</w:t>
            </w:r>
            <w:r w:rsidR="00CE746D"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*</w:t>
            </w:r>
          </w:p>
          <w:p w14:paraId="2E24FA28" w14:textId="114FC575" w:rsidR="003F541D" w:rsidRPr="00340F92" w:rsidRDefault="00405563" w:rsidP="003F541D">
            <w:pPr>
              <w:shd w:val="clear" w:color="FFFFFF" w:fill="FFFFFF" w:themeFill="background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≤</w:t>
            </w: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12 months)</w:t>
            </w:r>
          </w:p>
          <w:p w14:paraId="5B9DA6D9" w14:textId="77777777" w:rsidR="003F541D" w:rsidRPr="00340F92" w:rsidRDefault="003F541D" w:rsidP="003F541D">
            <w:pPr>
              <w:shd w:val="clear" w:color="FFFFFF" w:fill="FFFFFF" w:themeFill="background1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ED27EF3" w14:textId="5D4FDCB6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5CECBF" w14:textId="77777777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F32544" w14:textId="78B61461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E97F4A" w14:textId="3F615CD7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C50EB3" w14:textId="4631CDB4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D1DA8B" w14:textId="4A0ED601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4B9E774" w14:textId="2CD59EE9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3F541D" w:rsidRPr="00340F92" w14:paraId="5184869E" w14:textId="77777777" w:rsidTr="00073DAB">
        <w:trPr>
          <w:trHeight w:val="276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63B0BF8" w14:textId="28FFD508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Das et al. 202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B5A80F" w14:textId="77777777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FD015E" w14:textId="77777777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2A5CA6" w14:textId="7C38D77A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311C8F" w14:textId="15337D46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213BAA" w14:textId="7FAD4196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FADEEB" w14:textId="3634B117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5746C871" w14:textId="59EE76E3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3F541D" w:rsidRPr="00340F92" w14:paraId="7060A458" w14:textId="77777777" w:rsidTr="00073DAB">
        <w:trPr>
          <w:trHeight w:val="276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809782F" w14:textId="3F2CCC08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assem et al. 202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546ADB" w14:textId="77777777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942DD8" w14:textId="77777777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AFB2F4" w14:textId="2BAF6878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70FB4F" w14:textId="73599FBF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65AFCF" w14:textId="34BA1779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16752F" w14:textId="1E7A9932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069A8157" w14:textId="255D17A3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3F541D" w:rsidRPr="00340F92" w14:paraId="38D3F417" w14:textId="77777777" w:rsidTr="00073DAB">
        <w:trPr>
          <w:trHeight w:val="276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5C8B375" w14:textId="38699964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umar et al. 2024</w:t>
            </w:r>
          </w:p>
        </w:tc>
        <w:tc>
          <w:tcPr>
            <w:tcW w:w="17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9971A9" w14:textId="77777777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AA3848" w14:textId="60D15AB4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3E24D5" w14:textId="034794E5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17D0D3" w14:textId="505260DD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B31980" w14:textId="622339B9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E61E17" w14:textId="6053E4D6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01D22FC" w14:textId="35C90C34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3F541D" w:rsidRPr="00340F92" w14:paraId="4DA7BF60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FA8AD69" w14:textId="58FA045E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Parker et al. 2017</w:t>
            </w:r>
          </w:p>
        </w:tc>
        <w:tc>
          <w:tcPr>
            <w:tcW w:w="17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119F9E" w14:textId="77777777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25174A" w14:textId="77777777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FB2FC5" w14:textId="581366A8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649A1E" w14:textId="035AEF81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794CFD" w14:textId="7C6A53F5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8B4274" w14:textId="0D7EBF23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3812CFD" w14:textId="1D4CA7E7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3F541D" w:rsidRPr="00340F92" w14:paraId="4773738E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FFAC92B" w14:textId="3156015D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Reindl et al. 2015</w:t>
            </w:r>
          </w:p>
        </w:tc>
        <w:tc>
          <w:tcPr>
            <w:tcW w:w="17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046956" w14:textId="77777777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49E59A" w14:textId="7794A0A0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FA2B3A" w14:textId="771C9E01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590139" w14:textId="4BF5890F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90C78B" w14:textId="1623D179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43DF30" w14:textId="52774993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CD5F70C" w14:textId="35CEDDB4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A40A74" w:rsidRPr="00340F92" w14:paraId="74CD99D6" w14:textId="77777777" w:rsidTr="00A40A74">
        <w:trPr>
          <w:trHeight w:val="256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right w:val="single" w:sz="2" w:space="0" w:color="auto"/>
            </w:tcBorders>
          </w:tcPr>
          <w:p w14:paraId="086FBB47" w14:textId="744C7E99" w:rsidR="00A40A74" w:rsidRPr="00340F92" w:rsidRDefault="00A40A74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Sanders et al. 2017</w:t>
            </w:r>
          </w:p>
        </w:tc>
        <w:tc>
          <w:tcPr>
            <w:tcW w:w="17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704BBD" w14:textId="77777777" w:rsidR="00A40A74" w:rsidRPr="00340F92" w:rsidRDefault="00A40A74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C166D4D" w14:textId="1BE30D4B" w:rsidR="00A40A74" w:rsidRPr="00340F92" w:rsidRDefault="00A40A74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36BDC11" w14:textId="5341326D" w:rsidR="00A40A74" w:rsidRPr="00340F92" w:rsidRDefault="00A40A74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BE661BF" w14:textId="2F94F9CE" w:rsidR="00A40A74" w:rsidRPr="00340F92" w:rsidRDefault="00A40A74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040D9F9" w14:textId="7727BEFC" w:rsidR="00A40A74" w:rsidRPr="00340F92" w:rsidRDefault="00A40A74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2F6C30E" w14:textId="454E7E85" w:rsidR="00A40A74" w:rsidRPr="00340F92" w:rsidRDefault="00A40A74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right w:val="single" w:sz="12" w:space="0" w:color="FFFFFF" w:themeColor="background1"/>
            </w:tcBorders>
          </w:tcPr>
          <w:p w14:paraId="5FA5C042" w14:textId="3E9907EA" w:rsidR="00A40A74" w:rsidRPr="00340F92" w:rsidRDefault="00A40A74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3F541D" w:rsidRPr="00340F92" w14:paraId="049C2876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81921C6" w14:textId="4D62912D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Zehir et al. 2015</w:t>
            </w:r>
          </w:p>
        </w:tc>
        <w:tc>
          <w:tcPr>
            <w:tcW w:w="17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3174FC" w14:textId="77777777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61A908" w14:textId="2E55BF0D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9E8EAB" w14:textId="3BF06DB9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D40C24" w14:textId="137EB60B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E288A2" w14:textId="29C2220F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A09A9A" w14:textId="313E9E21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F57C137" w14:textId="4BF61428" w:rsidR="003F541D" w:rsidRPr="00340F92" w:rsidRDefault="003F541D" w:rsidP="003F541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0F9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me concerns</w:t>
            </w:r>
          </w:p>
        </w:tc>
      </w:tr>
      <w:tr w:rsidR="003F541D" w:rsidRPr="00340F92" w14:paraId="6A62207A" w14:textId="77777777" w:rsidTr="00073DAB">
        <w:trPr>
          <w:trHeight w:val="20"/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7F5B3DE3" w14:textId="07A17558" w:rsidR="003F541D" w:rsidRPr="00340F92" w:rsidRDefault="003F541D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F4962" w:rsidRPr="00340F92" w14:paraId="133B7301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FB1CF0F" w14:textId="782D6EED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deel et al. 2020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13617161" w14:textId="3B308E3A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Implant failure</w:t>
            </w: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4764B1" w14:textId="1C82434F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EE9497" w14:textId="3936BC05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C77132" w14:textId="518F5203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4E6D40" w14:textId="1A4E0BE0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C1DACE" w14:textId="0799BBF2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4F417A2" w14:textId="0694B013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5EA45BF0" w14:textId="77777777" w:rsidTr="0017660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7EBD00B" w14:textId="578C0EAC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ktselis et al. 2014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C990891" w14:textId="1CF9EE1D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EA8E6C" w14:textId="64FAB562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66A6DD" w14:textId="6F0C7C9A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1C6020" w14:textId="68B1D8E0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A07E6C" w14:textId="7D544DFD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1EC40E" w14:textId="3EF1FE1D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5545097" w14:textId="67886B89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4A4F66DE" w14:textId="77777777" w:rsidTr="0017660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0CF1C9E" w14:textId="75FBFA59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ndalib et al. 202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3489AAFF" w14:textId="77777777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71CB0F" w14:textId="39B363DF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87D0CC" w14:textId="443C4D0F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61ED7D" w14:textId="54E9D0BC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E0A3E9" w14:textId="0486F510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FCF0C5" w14:textId="5E727F64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6AD8837" w14:textId="1F148833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1C0E72EA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FFCD1EC" w14:textId="24BC24FC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Barton et al. 201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10E2507" w14:textId="5ECA4878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AF2C4D" w14:textId="3487703B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4346A3" w14:textId="5732A580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F9B731" w14:textId="6C0BC05F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F59808" w14:textId="2031D221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D664D1" w14:textId="1C69F46D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DE66DC8" w14:textId="57BBCDC5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4B7A44D1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8C75856" w14:textId="146988A4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Bhakat et al. 2013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294B32D" w14:textId="77777777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AA6B9A" w14:textId="622786B0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Some concerns 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EEAF27" w14:textId="705DF228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C246D8" w14:textId="3559F0AF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249C3C" w14:textId="1805B630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8A57CD" w14:textId="25FDF738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157418B" w14:textId="71A29D52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3DD83B1A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F07065F" w14:textId="2ABB4748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bookmarkStart w:id="0" w:name="_Hlk215659511"/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Das et al. 202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B8C4FBE" w14:textId="77777777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DBEEB6" w14:textId="7F7D486E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6188EC" w14:textId="04508E10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CE802E" w14:textId="2166B715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183244" w14:textId="7F1F0D34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4D0E1A" w14:textId="368B39B7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322EC84" w14:textId="411056B1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bookmarkEnd w:id="0"/>
      <w:tr w:rsidR="00BF4962" w:rsidRPr="00340F92" w14:paraId="70EEFAD5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5421BCE" w14:textId="6315C66D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assem et al. 2022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431B755" w14:textId="1344479E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52F759" w14:textId="576423B6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E7BF0A" w14:textId="19E57359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98B4D5" w14:textId="2EDA0ED3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5E23D2" w14:textId="61CFE4D9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912454" w14:textId="0BF3C3BE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A2B79DD" w14:textId="687BC727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1394B9A8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F1DA016" w14:textId="0597092B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elany et al. 2023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E935796" w14:textId="116FF959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940F66" w14:textId="12395314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1FAA33" w14:textId="2AF326FC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D140D1" w14:textId="20DC8E3A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B0670B" w14:textId="6E8E13E3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6DF806" w14:textId="58657CF4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6D0CEA8" w14:textId="63DC6139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4FE3F775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1D0BA3F" w14:textId="13B4555C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leftouris et al. 2023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F85FE24" w14:textId="352326FA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73A3A4" w14:textId="525CDF64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598819" w14:textId="69831921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C6DF6E" w14:textId="188B7ECC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766037" w14:textId="2F1E73E1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56157D" w14:textId="5ACA7106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38351C0" w14:textId="706E315E" w:rsidR="00BF4962" w:rsidRPr="00340F92" w:rsidRDefault="00BF4962" w:rsidP="003F541D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689F45E3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D996690" w14:textId="7E6E639F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umar et al. 2024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31009747" w14:textId="77777777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B84718" w14:textId="1F73E06B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8C6EC8" w14:textId="3B7528A3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82F3A7" w14:textId="18A4BECC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CA3764" w14:textId="2445AE91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BBDC8E" w14:textId="5E44BF66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0091CB6" w14:textId="095042E9" w:rsidR="00BF4962" w:rsidRPr="00340F92" w:rsidRDefault="00BF4962" w:rsidP="00421F7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7DB5E8A1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1AEBF9E" w14:textId="18A29B6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Parker et al. 2017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7F9F9F8" w14:textId="7777777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F79CAC" w14:textId="31308E11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425CCE" w14:textId="2EC6FF3D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EF4173" w14:textId="233A9191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AEA0DC" w14:textId="18EF2951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5DE7B9" w14:textId="2A10C066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98F68D8" w14:textId="5FB1D6D4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4B356804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97C607B" w14:textId="6DD7E409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Reindl et al. 2015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38E388F" w14:textId="7777777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1C92AD" w14:textId="0D9F185E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33D0B0" w14:textId="32A44E4E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D9C19C" w14:textId="2594EC1D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E55710" w14:textId="1B8D27BB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49CF09" w14:textId="78522DF5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E987E62" w14:textId="46718856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340F92" w:rsidRPr="00340F92" w14:paraId="36F12794" w14:textId="77777777" w:rsidTr="00340F92">
        <w:trPr>
          <w:trHeight w:val="159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right w:val="single" w:sz="2" w:space="0" w:color="auto"/>
            </w:tcBorders>
          </w:tcPr>
          <w:p w14:paraId="73B91771" w14:textId="291A9B47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bookmarkStart w:id="1" w:name="_Hlk215650666"/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Sanders et al. 2017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EC53713" w14:textId="77777777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EDE9279" w14:textId="428AC17C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BA5D2C6" w14:textId="29D9D066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7393ACD9" w14:textId="0796F31D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35B0682" w14:textId="4F106343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6155E80" w14:textId="34FA587F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right w:val="nil"/>
            </w:tcBorders>
          </w:tcPr>
          <w:p w14:paraId="0CD733F6" w14:textId="6B28759F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bookmarkEnd w:id="1"/>
      <w:tr w:rsidR="00BF4962" w:rsidRPr="00340F92" w14:paraId="12D10D3C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3E16A49" w14:textId="580100C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Xu et al. 201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9B7513A" w14:textId="7777777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B40EB0" w14:textId="7B4445A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A45000" w14:textId="6B8FD8ED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9DF694" w14:textId="285E5CA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0958DE" w14:textId="5968374D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A312F6" w14:textId="6365F2EE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71B712A" w14:textId="71A92BA6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778B8F11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64CA638" w14:textId="3987BE6A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Zehir et al. 2015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591733B" w14:textId="77777777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FE83CF" w14:textId="2C949E26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13932F" w14:textId="162B7286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025CFF" w14:textId="0D11E97C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B68444" w14:textId="555BE411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FD188B" w14:textId="4EA40768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5A35F4A" w14:textId="3A8A52C0" w:rsidR="00BF4962" w:rsidRPr="00340F92" w:rsidRDefault="00BF496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BF4962" w:rsidRPr="00340F92" w14:paraId="5536AA96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357F8B8" w14:textId="395C471B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Zou et al. 2009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0ED928B" w14:textId="77777777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1BC752" w14:textId="2E14B6BF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BA731F" w14:textId="6BB39799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DF6067" w14:textId="63CBBD18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8217DF" w14:textId="5375B9C9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DAB8A7" w14:textId="380D9BD4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6EAB535" w14:textId="0EE958C9" w:rsidR="00BF4962" w:rsidRPr="00340F92" w:rsidRDefault="00BF4962" w:rsidP="00C0606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CA7028" w:rsidRPr="00340F92" w14:paraId="534D3CB0" w14:textId="77777777" w:rsidTr="00073DAB">
        <w:trPr>
          <w:trHeight w:val="20"/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0D2EB11C" w14:textId="77777777" w:rsidR="00CA7028" w:rsidRPr="00340F92" w:rsidRDefault="00CA7028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3846" w:rsidRPr="00340F92" w14:paraId="4F85AEEB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39DEFF60" w14:textId="12E6E3FF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ktselis et al. 2014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AF7C5A4" w14:textId="67364C3D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Cut out</w:t>
            </w: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65EE28" w14:textId="4C69672E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6E5C9C" w14:textId="02A820F0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E38B9D" w14:textId="070446C5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6FCFB0" w14:textId="4A1BB428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7F81FC" w14:textId="23DB4308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1AA5B85" w14:textId="2DA752AA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5237B882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0BC6548C" w14:textId="3BE11AC0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Barton et al. 201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2A63BED" w14:textId="77777777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55CE5C" w14:textId="40A8D00C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DA8267" w14:textId="27422ABC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C9813B" w14:textId="306E47FD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6FB024" w14:textId="11CC78A6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C52AB9" w14:textId="6C3D3392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0004C64A" w14:textId="02F05BE2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599812A4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3CC38F7C" w14:textId="133A2289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Bhakat et al. 2013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35646050" w14:textId="7777777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CFB5DA" w14:textId="32549911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Some concerns 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804F66" w14:textId="7280E5BB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72E8C6" w14:textId="55FA3EDA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58E347" w14:textId="7C4A1E36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13CB1F" w14:textId="427608D6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864442C" w14:textId="453DC01A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72D13523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741815CE" w14:textId="4AE1121F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Das et al. 202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B096331" w14:textId="77777777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2F2340" w14:textId="7FB969CA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67F690" w14:textId="071C6B90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6AC182" w14:textId="68572C7B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8E9834" w14:textId="73525B39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71E605" w14:textId="3982932B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B923392" w14:textId="61549D07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4E86F590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459DA854" w14:textId="31A0291C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Kumar et al. 2024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C4F7C8D" w14:textId="2EBF6584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6A057E" w14:textId="593DA9AE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616534" w14:textId="355A0738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7438BC" w14:textId="0F17EB64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B14AA8" w14:textId="71B3D1B3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89D804" w14:textId="18B553A9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2930C1C9" w14:textId="68D2AFB9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0E703041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3D67D6C6" w14:textId="690EA08E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Parker et al. 2017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3A73588" w14:textId="50641876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BD86CF" w14:textId="31D09611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E99C54" w14:textId="2A19D21C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1EEFEC" w14:textId="3B9E3E09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E70D6C" w14:textId="40BEAC25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FAB628" w14:textId="6DDEEF37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62B1924" w14:textId="1C8C00C7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1B56D466" w14:textId="77777777" w:rsidTr="00340F92">
        <w:trPr>
          <w:trHeight w:val="153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071A1BEE" w14:textId="588F7CA6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Reindl et al. 2015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FAE2F56" w14:textId="77777777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5AC0B9" w14:textId="6A184196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A041D0" w14:textId="3F9916CC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09A2C6" w14:textId="6F0C5AE3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B67A71" w14:textId="48079AF2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842C46" w14:textId="66CFFFB7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3A35093" w14:textId="54920C76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340F92" w:rsidRPr="00340F92" w14:paraId="29DFF525" w14:textId="77777777" w:rsidTr="00340F92">
        <w:trPr>
          <w:trHeight w:val="341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right w:val="single" w:sz="2" w:space="0" w:color="auto"/>
            </w:tcBorders>
          </w:tcPr>
          <w:p w14:paraId="7EC64171" w14:textId="5AC93691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nders et al. 2017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6C9831D" w14:textId="209D7357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4BB7BB23" w14:textId="23882715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293121E" w14:textId="3950181C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F2AF206" w14:textId="50B9CEF3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D93A3F2" w14:textId="034525E2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4057DF6" w14:textId="0ECB0E45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right w:val="single" w:sz="12" w:space="0" w:color="FFFFFF" w:themeColor="background1"/>
            </w:tcBorders>
          </w:tcPr>
          <w:p w14:paraId="71BE3ABA" w14:textId="1EEF2544" w:rsidR="00340F92" w:rsidRPr="00340F92" w:rsidRDefault="00340F92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1E9928EF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0C8E50FD" w14:textId="42A537B3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Xu et al. 201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AC59F39" w14:textId="32B0FFF3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7A3915" w14:textId="0781FD3D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EC9944" w14:textId="20DCBFF7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C0C036" w14:textId="4FBD370B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9AB0C7" w14:textId="28F5872A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7CC857" w14:textId="6E4F101A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01E89CC" w14:textId="6A2997F9" w:rsidR="00253846" w:rsidRPr="00340F92" w:rsidRDefault="00253846" w:rsidP="00CA702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0C51A3B7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2E7D4F35" w14:textId="0ECC15E0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Zehir et al. 2015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8547781" w14:textId="77777777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793BC5" w14:textId="278C633E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F6DF56" w14:textId="4FC805DB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E2E04D" w14:textId="47959593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C3BFC4" w14:textId="5097FB46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A09B38" w14:textId="718F8238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776F8516" w14:textId="29839DB9" w:rsidR="00253846" w:rsidRPr="00340F92" w:rsidRDefault="00253846" w:rsidP="00BF496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44182D56" w14:textId="77777777" w:rsidTr="00C33C5F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75602D68" w14:textId="29A8E9EC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Zou et al. 2009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BAF787" w14:textId="7777777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B6BC8C" w14:textId="7B52E6CD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6C4424" w14:textId="366D3C90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7EE788" w14:textId="17B91DFB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8506B3" w14:textId="33BFEC7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5EE702" w14:textId="64DF799B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DD0F372" w14:textId="6C490A1F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73DAB" w:rsidRPr="00340F92" w14:paraId="509FA3E9" w14:textId="77777777" w:rsidTr="00396BE3">
        <w:trPr>
          <w:trHeight w:val="20"/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2CD709CC" w14:textId="77777777" w:rsidR="00073DAB" w:rsidRPr="00340F92" w:rsidRDefault="00073DAB" w:rsidP="00CA702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3846" w:rsidRPr="00340F92" w14:paraId="0F4CEC2A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2F063841" w14:textId="04FD03AD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deel et al. 2020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</w:tcBorders>
          </w:tcPr>
          <w:p w14:paraId="1CA8E830" w14:textId="29C19D9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Non-union</w:t>
            </w: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E0335C" w14:textId="10D9D05A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1F138F" w14:textId="0F1ACF3C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3E2532" w14:textId="128CEFAA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25DD9D" w14:textId="43D30F72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B3799F" w14:textId="1304553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F4D9B55" w14:textId="2845FFCA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0E2A0DD1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00BE31A3" w14:textId="31F7748F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ndalib et al. 2020</w:t>
            </w:r>
          </w:p>
        </w:tc>
        <w:tc>
          <w:tcPr>
            <w:tcW w:w="1714" w:type="dxa"/>
            <w:vMerge/>
          </w:tcPr>
          <w:p w14:paraId="1B82DA83" w14:textId="65C3F602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06059216" w14:textId="4CD679D0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1EC20157" w14:textId="743082FE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13BA304D" w14:textId="1A440ED3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68DBB2F4" w14:textId="5FC318A6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F6D2CF1" w14:textId="336B1A0D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2A620A18" w14:textId="79E002CD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713FF973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4657CCC0" w14:textId="69DCB26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elany et al. 2023</w:t>
            </w:r>
          </w:p>
        </w:tc>
        <w:tc>
          <w:tcPr>
            <w:tcW w:w="1714" w:type="dxa"/>
            <w:vMerge/>
          </w:tcPr>
          <w:p w14:paraId="3156B752" w14:textId="6F426043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66C388E6" w14:textId="4DDA3675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7667BDA9" w14:textId="476802AA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04E401FF" w14:textId="7C3B1DA1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A2D4205" w14:textId="02EC9C95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754A7E00" w14:textId="4A3FB39B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5D0AB14" w14:textId="08DA12FD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6FA2E703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04F6AB99" w14:textId="4F97A10A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Kumar et al. 2024</w:t>
            </w:r>
          </w:p>
        </w:tc>
        <w:tc>
          <w:tcPr>
            <w:tcW w:w="1714" w:type="dxa"/>
            <w:vMerge/>
          </w:tcPr>
          <w:p w14:paraId="0621AF21" w14:textId="77777777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55482E59" w14:textId="07821CE9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4D26F05C" w14:textId="259BD6DC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69DFE611" w14:textId="668E82F2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4D8A028D" w14:textId="044273A1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4290B609" w14:textId="045AA8AE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4A456CE" w14:textId="2505CFBD" w:rsidR="00253846" w:rsidRPr="00340F92" w:rsidRDefault="00253846" w:rsidP="002D47D3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2E472A3E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31A7AB0D" w14:textId="44079C6A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Parker et al. 2017</w:t>
            </w:r>
          </w:p>
        </w:tc>
        <w:tc>
          <w:tcPr>
            <w:tcW w:w="1714" w:type="dxa"/>
            <w:vMerge/>
          </w:tcPr>
          <w:p w14:paraId="0859CFD8" w14:textId="4786190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788734D5" w14:textId="071BEF96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7602C563" w14:textId="55C30B4F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635B6A76" w14:textId="3695A9EB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451028AD" w14:textId="26A47C82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17F55FB3" w14:textId="0F493C6E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B650A41" w14:textId="079FFA1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55536545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589BE684" w14:textId="19246CF5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leem et al. 2020</w:t>
            </w:r>
          </w:p>
        </w:tc>
        <w:tc>
          <w:tcPr>
            <w:tcW w:w="1714" w:type="dxa"/>
            <w:vMerge/>
          </w:tcPr>
          <w:p w14:paraId="6FE72A9F" w14:textId="43D7BBAD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5AF958" w14:textId="44A67270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1C67E1" w14:textId="408110B9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CA0472" w14:textId="326B6179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195DDD" w14:textId="5C8737BF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328F99" w14:textId="4A727D9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2BBAFC8" w14:textId="2548F694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4F8672BF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41FF7A44" w14:textId="173668E1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nders et al. 2017</w:t>
            </w:r>
          </w:p>
        </w:tc>
        <w:tc>
          <w:tcPr>
            <w:tcW w:w="1714" w:type="dxa"/>
            <w:vMerge/>
          </w:tcPr>
          <w:p w14:paraId="01026AC8" w14:textId="102DB0C6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54C73998" w14:textId="4B200223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79F96C3C" w14:textId="25FEDACC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70BA344D" w14:textId="3D1C950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2756D94" w14:textId="0C8E345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5DF98721" w14:textId="467ABEAE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8C1D7F3" w14:textId="6DF1E13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59801B61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4AFF8B9C" w14:textId="0AD05422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Xu et al. 2010</w:t>
            </w:r>
          </w:p>
        </w:tc>
        <w:tc>
          <w:tcPr>
            <w:tcW w:w="1714" w:type="dxa"/>
            <w:vMerge/>
          </w:tcPr>
          <w:p w14:paraId="489BB371" w14:textId="7777777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83FD2BD" w14:textId="2692F81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63846A95" w14:textId="6F4470B4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69F9D2BB" w14:textId="2FA4AE3D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01652C2" w14:textId="5BBD35F2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6371BBDC" w14:textId="04CB7250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D40C988" w14:textId="0BED2209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253846" w:rsidRPr="00340F92" w14:paraId="5A795274" w14:textId="77777777" w:rsidTr="008C018E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21731923" w14:textId="5FC76C6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Zou et al. 2009</w:t>
            </w:r>
          </w:p>
        </w:tc>
        <w:tc>
          <w:tcPr>
            <w:tcW w:w="1714" w:type="dxa"/>
            <w:vMerge/>
            <w:tcBorders>
              <w:bottom w:val="single" w:sz="2" w:space="0" w:color="auto"/>
            </w:tcBorders>
          </w:tcPr>
          <w:p w14:paraId="579816C6" w14:textId="7777777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AE9994" w14:textId="1C16039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46689B" w14:textId="1394AE78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27D1BC" w14:textId="49F5F9AD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A5ECEB" w14:textId="7C7831A5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7EC21F" w14:textId="2A1571F1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0E9F56D" w14:textId="13C0ECB7" w:rsidR="00253846" w:rsidRPr="00340F92" w:rsidRDefault="00253846" w:rsidP="00560BC8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560BC8" w:rsidRPr="00340F92" w14:paraId="0CC70149" w14:textId="77777777" w:rsidTr="00881946">
        <w:trPr>
          <w:trHeight w:val="20"/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34FDEF02" w14:textId="77777777" w:rsidR="00560BC8" w:rsidRPr="00340F92" w:rsidRDefault="00560BC8" w:rsidP="00560BC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97702" w:rsidRPr="00340F92" w14:paraId="6E3F6110" w14:textId="77777777" w:rsidTr="005A03A8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7D9892B7" w14:textId="107B929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ktselis et al. 2014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</w:tcBorders>
          </w:tcPr>
          <w:p w14:paraId="614168E5" w14:textId="68A0C05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ength of hospital stay</w:t>
            </w: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2562011E" w14:textId="30E31CF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3BD1B344" w14:textId="13DB084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76D70999" w14:textId="54DA19E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29820E1" w14:textId="4E20D25D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1132199A" w14:textId="5C33280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4A0CF5D2" w14:textId="31928F9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23F7F6F2" w14:textId="77777777" w:rsidTr="005A03A8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56C5C922" w14:textId="5CCEAF90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Barton et al. 2010</w:t>
            </w:r>
          </w:p>
        </w:tc>
        <w:tc>
          <w:tcPr>
            <w:tcW w:w="1714" w:type="dxa"/>
            <w:vMerge/>
          </w:tcPr>
          <w:p w14:paraId="7CC1EFC5" w14:textId="21EEFE5B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185147" w14:textId="61ABA82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F2DC3F" w14:textId="115DD79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F8335B" w14:textId="5823F738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D6F50F" w14:textId="76D010DB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8439D5" w14:textId="2723A8E2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59AB841B" w14:textId="1E129B6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39235059" w14:textId="77777777" w:rsidTr="005A03A8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02034209" w14:textId="6EC69C6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Das et al. 2020</w:t>
            </w:r>
          </w:p>
        </w:tc>
        <w:tc>
          <w:tcPr>
            <w:tcW w:w="1714" w:type="dxa"/>
            <w:vMerge/>
          </w:tcPr>
          <w:p w14:paraId="5208FC08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B9918E" w14:textId="329DE4A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11CC7B" w14:textId="6E5970B2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DE40A2" w14:textId="784545E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62584C" w14:textId="1498E9F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E24676" w14:textId="4954AA95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BB5D117" w14:textId="5020E7A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2105B619" w14:textId="77777777" w:rsidTr="005A03A8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52091800" w14:textId="3CC7977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nders et al. 2017</w:t>
            </w:r>
          </w:p>
        </w:tc>
        <w:tc>
          <w:tcPr>
            <w:tcW w:w="1714" w:type="dxa"/>
            <w:vMerge/>
          </w:tcPr>
          <w:p w14:paraId="41EA87E0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6B7EFB" w14:textId="74D8449A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F33E85" w14:textId="27CCB45E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B25E44" w14:textId="73304DB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D72A8D" w14:textId="1F216D7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882084" w14:textId="607088DA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85431C3" w14:textId="583EF640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49123C" w:rsidRPr="00340F92" w14:paraId="391FC852" w14:textId="77777777" w:rsidTr="005A03A8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015A5D5B" w14:textId="5422CEB4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Verettas et al. 2010</w:t>
            </w:r>
          </w:p>
        </w:tc>
        <w:tc>
          <w:tcPr>
            <w:tcW w:w="1714" w:type="dxa"/>
            <w:vMerge/>
          </w:tcPr>
          <w:p w14:paraId="02BC1CB1" w14:textId="77777777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A5615C" w14:textId="753F60C7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94C818" w14:textId="1B70AA68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CD1EBA" w14:textId="4C4611DA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20966B" w14:textId="0DF895BC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376057" w14:textId="2335500A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5A77986F" w14:textId="4C215E0D" w:rsidR="0049123C" w:rsidRPr="00340F92" w:rsidRDefault="0049123C" w:rsidP="0049123C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5AF55230" w14:textId="77777777" w:rsidTr="005A03A8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19E95422" w14:textId="22BE243B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Xu et al. 2010</w:t>
            </w:r>
          </w:p>
        </w:tc>
        <w:tc>
          <w:tcPr>
            <w:tcW w:w="1714" w:type="dxa"/>
            <w:vMerge/>
          </w:tcPr>
          <w:p w14:paraId="274D6ACE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071B21" w14:textId="0CA1FC3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A8A6F8" w14:textId="3D563F9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1A33BC" w14:textId="30D29418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3FA39D" w14:textId="1988297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74A296" w14:textId="17AAD442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518E4B8D" w14:textId="0F9D934A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3B6ED7CD" w14:textId="77777777" w:rsidTr="005A03A8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47540B83" w14:textId="5771FDB8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Zou et al. 2009</w:t>
            </w:r>
          </w:p>
        </w:tc>
        <w:tc>
          <w:tcPr>
            <w:tcW w:w="1714" w:type="dxa"/>
            <w:vMerge/>
            <w:tcBorders>
              <w:bottom w:val="single" w:sz="2" w:space="0" w:color="auto"/>
            </w:tcBorders>
          </w:tcPr>
          <w:p w14:paraId="7E4A80CB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3BF4A5" w14:textId="0292942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250C06" w14:textId="4C49CEC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4B10DB" w14:textId="468E1D0E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D270C2" w14:textId="54FD897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3C9C18" w14:textId="1D904D5D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2C3D017D" w14:textId="43F4B12A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5FFD6D04" w14:textId="77777777" w:rsidTr="00097702">
        <w:trPr>
          <w:trHeight w:val="20"/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636CCCE6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97702" w:rsidRPr="00340F92" w14:paraId="1FAE12EF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5A938848" w14:textId="6A95FF78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Bhakat et al. 2013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48C9E3D7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Harris Hip Score </w:t>
            </w:r>
          </w:p>
          <w:p w14:paraId="68E02039" w14:textId="6B99A99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(</w:t>
            </w:r>
            <w:r w:rsidR="00405563">
              <w:rPr>
                <w:rFonts w:ascii="Calibri" w:hAnsi="Calibri" w:cs="Calibri"/>
                <w:sz w:val="18"/>
                <w:szCs w:val="18"/>
              </w:rPr>
              <w:t>≤ 3</w:t>
            </w:r>
            <w:r w:rsidRPr="00340F92">
              <w:rPr>
                <w:rFonts w:ascii="Calibri" w:hAnsi="Calibri" w:cs="Calibri"/>
                <w:sz w:val="18"/>
                <w:szCs w:val="18"/>
              </w:rPr>
              <w:t xml:space="preserve"> months)</w:t>
            </w: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79412463" w14:textId="3E9BC43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531DE991" w14:textId="24E0CA8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3D964667" w14:textId="4132CB92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4917B861" w14:textId="0CFF5C3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2E094EB6" w14:textId="55887A6E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61D5E0E" w14:textId="403A5A7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6A462ABC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145BF7D0" w14:textId="305D1CCB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Das et al. 202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273E96D1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272CA8DE" w14:textId="202F634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7757176C" w14:textId="1E24F63E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632A9513" w14:textId="40A287B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73A5EA11" w14:textId="3BBB38A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3F118B28" w14:textId="5A45058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Some concerns 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F145679" w14:textId="6A3E188B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7B433BCD" w14:textId="77777777" w:rsidTr="00073DAB">
        <w:trPr>
          <w:trHeight w:val="20"/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5D35FD4C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97702" w:rsidRPr="00340F92" w14:paraId="0492C75D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2C805F3A" w14:textId="05F8D1E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lastRenderedPageBreak/>
              <w:t>Reindl et al. 2015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706D91D1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Functional Independence Measure (3 months)</w:t>
            </w:r>
          </w:p>
          <w:p w14:paraId="53D20751" w14:textId="49205A72" w:rsidR="00E35312" w:rsidRPr="00340F92" w:rsidRDefault="00E3531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3B6F80B3" w14:textId="1F97963B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3FA91770" w14:textId="7086B27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54F4F74E" w14:textId="42D4E16D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54C06073" w14:textId="38D8DFB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7340F1F1" w14:textId="685F1D22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1D8EA669" w14:textId="6F4AFBC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97702" w:rsidRPr="00340F92" w14:paraId="0B623687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370FA3BB" w14:textId="2106EA0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anders et al. 2017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6E091712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6DC6FB15" w14:textId="1BC2B2B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059B440D" w14:textId="7316D85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308E5E19" w14:textId="363AF8FA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60BCA179" w14:textId="3FA7B788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3F8B883B" w14:textId="3EDDA14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66F62123" w14:textId="693881F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30BE62D2" w14:textId="77777777" w:rsidTr="00073DAB">
        <w:trPr>
          <w:trHeight w:val="20"/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3E4D262D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97702" w:rsidRPr="00340F92" w14:paraId="6EDF3C80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61DC1971" w14:textId="7867ACC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Aktselis et al. 2014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3C8F8CA" w14:textId="2D510F2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Pain (12 months)</w:t>
            </w: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FD3712" w14:textId="20C505A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3697A4" w14:textId="21606DF8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6429D9" w14:textId="7795891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A6374F" w14:textId="52D87EC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A4A47F" w14:textId="6EF9836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20476AF7" w14:textId="10480552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27AF43FF" w14:textId="77777777" w:rsidTr="00073DAB">
        <w:trPr>
          <w:trHeight w:val="20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auto"/>
            </w:tcBorders>
          </w:tcPr>
          <w:p w14:paraId="4FC2A0AC" w14:textId="6D836ECE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Das et al. 2020</w:t>
            </w:r>
          </w:p>
        </w:tc>
        <w:tc>
          <w:tcPr>
            <w:tcW w:w="1714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9AD560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F8BD7B" w14:textId="2D30C97D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8A1064" w14:textId="0CF30AC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A3BE12" w14:textId="478D876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BF8831" w14:textId="5A8AAA3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D8767F" w14:textId="45749C00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B46D6E8" w14:textId="5D8A17C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01842872" w14:textId="77777777" w:rsidTr="00073DAB">
        <w:trPr>
          <w:jc w:val="center"/>
        </w:trPr>
        <w:tc>
          <w:tcPr>
            <w:tcW w:w="14127" w:type="dxa"/>
            <w:gridSpan w:val="9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45023A52" w14:textId="19B17C0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97702" w:rsidRPr="00340F92" w14:paraId="4D83052E" w14:textId="77777777" w:rsidTr="00073DAB">
        <w:trPr>
          <w:trHeight w:val="253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79F0B886" w14:textId="0BFF157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Kassem et al. 2022</w:t>
            </w:r>
          </w:p>
        </w:tc>
        <w:tc>
          <w:tcPr>
            <w:tcW w:w="1714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7CB7CCE2" w14:textId="77777777" w:rsidR="00405563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bookmarkStart w:id="2" w:name="OLE_LINK1"/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Recovery to Preoperative Walking Activity</w:t>
            </w:r>
            <w:bookmarkEnd w:id="2"/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14:paraId="22E3F786" w14:textId="010BC13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 w:rsidR="0040556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≤ </w:t>
            </w:r>
            <w:r w:rsidRPr="00340F9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 months) </w:t>
            </w: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1E9B997D" w14:textId="5BFF40DD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525C00AA" w14:textId="67DD451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2E9252B3" w14:textId="3B1361AD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3E7B67CE" w14:textId="7E04659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1F4A2E51" w14:textId="5391E755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7BDFA327" w14:textId="38CA43E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510D92B6" w14:textId="77777777" w:rsidTr="007F574D">
        <w:trPr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2" w:space="0" w:color="auto"/>
            </w:tcBorders>
          </w:tcPr>
          <w:p w14:paraId="31906035" w14:textId="214D47B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Xu et al. 2010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0AC78EC6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</w:tcPr>
          <w:p w14:paraId="24BCFA47" w14:textId="65CB560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2" w:space="0" w:color="auto"/>
            </w:tcBorders>
          </w:tcPr>
          <w:p w14:paraId="00DA400D" w14:textId="4C92A88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2" w:space="0" w:color="auto"/>
            </w:tcBorders>
          </w:tcPr>
          <w:p w14:paraId="4FD7E66C" w14:textId="47C981C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2" w:space="0" w:color="auto"/>
            </w:tcBorders>
          </w:tcPr>
          <w:p w14:paraId="28AFA3D0" w14:textId="20530744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</w:tcPr>
          <w:p w14:paraId="752C3B0D" w14:textId="71EF328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 xml:space="preserve">Some concerns 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12" w:space="0" w:color="FFFFFF" w:themeColor="background1"/>
            </w:tcBorders>
          </w:tcPr>
          <w:p w14:paraId="3CE24F6B" w14:textId="17FB34A9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  <w:tr w:rsidR="00097702" w:rsidRPr="00340F92" w14:paraId="26C1CF26" w14:textId="77777777" w:rsidTr="007F574D">
        <w:trPr>
          <w:trHeight w:val="156"/>
          <w:jc w:val="center"/>
        </w:trPr>
        <w:tc>
          <w:tcPr>
            <w:tcW w:w="3113" w:type="dxa"/>
            <w:gridSpan w:val="2"/>
            <w:tcBorders>
              <w:top w:val="single" w:sz="2" w:space="0" w:color="auto"/>
              <w:left w:val="single" w:sz="12" w:space="0" w:color="FFFFFF" w:themeColor="background1"/>
              <w:bottom w:val="single" w:sz="8" w:space="0" w:color="auto"/>
            </w:tcBorders>
          </w:tcPr>
          <w:p w14:paraId="06CFEB26" w14:textId="5D64C9BA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40F9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Zehir et al. 2015</w:t>
            </w:r>
          </w:p>
        </w:tc>
        <w:tc>
          <w:tcPr>
            <w:tcW w:w="1714" w:type="dxa"/>
            <w:vMerge/>
            <w:tcBorders>
              <w:top w:val="single" w:sz="2" w:space="0" w:color="auto"/>
              <w:bottom w:val="single" w:sz="8" w:space="0" w:color="auto"/>
            </w:tcBorders>
          </w:tcPr>
          <w:p w14:paraId="717CD00B" w14:textId="77777777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2" w:space="0" w:color="auto"/>
              <w:bottom w:val="single" w:sz="8" w:space="0" w:color="auto"/>
            </w:tcBorders>
          </w:tcPr>
          <w:p w14:paraId="5C461B86" w14:textId="4B735FEC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57" w:type="dxa"/>
            <w:tcBorders>
              <w:top w:val="single" w:sz="2" w:space="0" w:color="auto"/>
              <w:bottom w:val="single" w:sz="8" w:space="0" w:color="auto"/>
            </w:tcBorders>
          </w:tcPr>
          <w:p w14:paraId="089AC251" w14:textId="27AC1831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62" w:type="dxa"/>
            <w:tcBorders>
              <w:top w:val="single" w:sz="2" w:space="0" w:color="auto"/>
              <w:bottom w:val="single" w:sz="8" w:space="0" w:color="auto"/>
            </w:tcBorders>
          </w:tcPr>
          <w:p w14:paraId="341D60B6" w14:textId="4A2A52B5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2" w:space="0" w:color="auto"/>
              <w:bottom w:val="single" w:sz="8" w:space="0" w:color="auto"/>
            </w:tcBorders>
          </w:tcPr>
          <w:p w14:paraId="6614044D" w14:textId="4C88202F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35" w:type="dxa"/>
            <w:tcBorders>
              <w:top w:val="single" w:sz="2" w:space="0" w:color="auto"/>
              <w:bottom w:val="single" w:sz="8" w:space="0" w:color="auto"/>
            </w:tcBorders>
          </w:tcPr>
          <w:p w14:paraId="28F5E42D" w14:textId="26CE1233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  <w:tc>
          <w:tcPr>
            <w:tcW w:w="1590" w:type="dxa"/>
            <w:tcBorders>
              <w:top w:val="single" w:sz="2" w:space="0" w:color="auto"/>
              <w:bottom w:val="single" w:sz="8" w:space="0" w:color="auto"/>
              <w:right w:val="single" w:sz="12" w:space="0" w:color="FFFFFF" w:themeColor="background1"/>
            </w:tcBorders>
          </w:tcPr>
          <w:p w14:paraId="7C3F62E4" w14:textId="4A16AAB6" w:rsidR="00097702" w:rsidRPr="00340F92" w:rsidRDefault="00097702" w:rsidP="00097702">
            <w:pPr>
              <w:rPr>
                <w:rFonts w:ascii="Calibri" w:hAnsi="Calibri" w:cs="Calibri"/>
                <w:sz w:val="18"/>
                <w:szCs w:val="18"/>
              </w:rPr>
            </w:pPr>
            <w:r w:rsidRPr="00340F92">
              <w:rPr>
                <w:rFonts w:ascii="Calibri" w:hAnsi="Calibri" w:cs="Calibri"/>
                <w:sz w:val="18"/>
                <w:szCs w:val="18"/>
              </w:rPr>
              <w:t>Some concerns</w:t>
            </w:r>
          </w:p>
        </w:tc>
      </w:tr>
    </w:tbl>
    <w:p w14:paraId="635D2DCD" w14:textId="77777777" w:rsidR="0084393C" w:rsidRPr="00340F92" w:rsidRDefault="0084393C">
      <w:pPr>
        <w:rPr>
          <w:rFonts w:ascii="Calibri" w:hAnsi="Calibri" w:cs="Calibri"/>
          <w:sz w:val="18"/>
          <w:szCs w:val="18"/>
        </w:rPr>
      </w:pPr>
    </w:p>
    <w:sectPr w:rsidR="0084393C" w:rsidRPr="00340F92" w:rsidSect="00955D98">
      <w:headerReference w:type="default" r:id="rId7"/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79280" w14:textId="77777777" w:rsidR="00784F2E" w:rsidRDefault="00784F2E" w:rsidP="00D972CB">
      <w:pPr>
        <w:spacing w:after="0" w:line="240" w:lineRule="auto"/>
      </w:pPr>
      <w:r>
        <w:separator/>
      </w:r>
    </w:p>
  </w:endnote>
  <w:endnote w:type="continuationSeparator" w:id="0">
    <w:p w14:paraId="3C184E93" w14:textId="77777777" w:rsidR="00784F2E" w:rsidRDefault="00784F2E" w:rsidP="00D97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8638638"/>
      <w:docPartObj>
        <w:docPartGallery w:val="Page Numbers (Bottom of Page)"/>
        <w:docPartUnique/>
      </w:docPartObj>
    </w:sdtPr>
    <w:sdtContent>
      <w:p w14:paraId="55EC56D8" w14:textId="2ED0EE08" w:rsidR="00D972CB" w:rsidRDefault="00D972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76AA1F9" w14:textId="77777777" w:rsidR="00D972CB" w:rsidRDefault="00D97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EC7A6" w14:textId="77777777" w:rsidR="00784F2E" w:rsidRDefault="00784F2E" w:rsidP="00D972CB">
      <w:pPr>
        <w:spacing w:after="0" w:line="240" w:lineRule="auto"/>
      </w:pPr>
      <w:r>
        <w:separator/>
      </w:r>
    </w:p>
  </w:footnote>
  <w:footnote w:type="continuationSeparator" w:id="0">
    <w:p w14:paraId="35028D95" w14:textId="77777777" w:rsidR="00784F2E" w:rsidRDefault="00784F2E" w:rsidP="00D97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80C463" w14:textId="643F0BC5" w:rsidR="00D972CB" w:rsidRDefault="00D972CB" w:rsidP="00D972CB">
    <w:pPr>
      <w:spacing w:after="0" w:line="240" w:lineRule="auto"/>
      <w:jc w:val="both"/>
      <w:rPr>
        <w:rFonts w:ascii="Calibri" w:hAnsi="Calibri" w:cs="Calibri"/>
        <w:bCs/>
        <w:sz w:val="22"/>
      </w:rPr>
    </w:pPr>
    <w:r w:rsidRPr="00D972CB">
      <w:rPr>
        <w:rFonts w:ascii="Calibri" w:hAnsi="Calibri" w:cs="Calibri"/>
        <w:sz w:val="22"/>
      </w:rPr>
      <w:t xml:space="preserve">Zhang et al. </w:t>
    </w:r>
    <w:r w:rsidRPr="00D972CB">
      <w:rPr>
        <w:rFonts w:ascii="Calibri" w:hAnsi="Calibri" w:cs="Calibri"/>
        <w:bCs/>
        <w:sz w:val="22"/>
      </w:rPr>
      <w:t>Intramedullary nailing versus sliding hip screw for AO/OTA 31A2 and 31A3 trochanteric fractures: A systematic review and meta-analysis of randomized controlled trials</w:t>
    </w:r>
    <w:r w:rsidRPr="00D972CB" w:rsidDel="009C38EE">
      <w:rPr>
        <w:rFonts w:ascii="Calibri" w:hAnsi="Calibri" w:cs="Calibri"/>
        <w:bCs/>
        <w:sz w:val="22"/>
      </w:rPr>
      <w:t xml:space="preserve"> </w:t>
    </w:r>
    <w:r w:rsidRPr="00D972CB">
      <w:rPr>
        <w:rFonts w:ascii="Calibri" w:hAnsi="Calibri" w:cs="Calibri"/>
        <w:bCs/>
        <w:sz w:val="22"/>
      </w:rPr>
      <w:t>(2025)</w:t>
    </w:r>
  </w:p>
  <w:p w14:paraId="04E99445" w14:textId="77777777" w:rsidR="000F1133" w:rsidRPr="000F1133" w:rsidRDefault="000F1133" w:rsidP="00D972CB">
    <w:pPr>
      <w:spacing w:after="0" w:line="240" w:lineRule="auto"/>
      <w:jc w:val="both"/>
      <w:rPr>
        <w:rFonts w:ascii="Calibri" w:hAnsi="Calibri" w:cs="Calibri"/>
        <w:bCs/>
        <w:sz w:val="10"/>
        <w:szCs w:val="10"/>
      </w:rPr>
    </w:pPr>
  </w:p>
  <w:p w14:paraId="25A186F9" w14:textId="43E8E503" w:rsidR="00D972CB" w:rsidRDefault="00D972CB">
    <w:pPr>
      <w:pStyle w:val="Header"/>
    </w:pPr>
    <w:r>
      <w:t xml:space="preserve">ONLINE SUPPLEMENT </w:t>
    </w:r>
    <w:r w:rsidR="000F1133"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03323"/>
    <w:multiLevelType w:val="hybridMultilevel"/>
    <w:tmpl w:val="ED661DCA"/>
    <w:lvl w:ilvl="0" w:tplc="1C7E692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10086E3C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77F0CA3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2516180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40263E2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9DAAF214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B142A1D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E8B8644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2864D9B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" w15:restartNumberingAfterBreak="0">
    <w:nsid w:val="06B92755"/>
    <w:multiLevelType w:val="hybridMultilevel"/>
    <w:tmpl w:val="2EF83DD2"/>
    <w:lvl w:ilvl="0" w:tplc="F6C4728E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23609D5A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30406C3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E682A9E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E45C1DD0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FFC859D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F7D8DA0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C9647AF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C1488132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2" w15:restartNumberingAfterBreak="0">
    <w:nsid w:val="09134A80"/>
    <w:multiLevelType w:val="hybridMultilevel"/>
    <w:tmpl w:val="97A2A3EA"/>
    <w:lvl w:ilvl="0" w:tplc="E8F469E8">
      <w:start w:val="1"/>
      <w:numFmt w:val="bullet"/>
      <w:lvlText w:val="–"/>
      <w:lvlJc w:val="left"/>
      <w:pPr>
        <w:ind w:left="709" w:hanging="360"/>
      </w:pPr>
      <w:rPr>
        <w:rFonts w:ascii="Times New Roman" w:hAnsi="Times New Roman" w:cs="Times New Roman" w:hint="default"/>
      </w:rPr>
    </w:lvl>
    <w:lvl w:ilvl="1" w:tplc="10086E3C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77F0CA3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2516180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40263E2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9DAAF214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B142A1D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E8B8644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2864D9B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3" w15:restartNumberingAfterBreak="0">
    <w:nsid w:val="09496FC4"/>
    <w:multiLevelType w:val="hybridMultilevel"/>
    <w:tmpl w:val="27A68F34"/>
    <w:lvl w:ilvl="0" w:tplc="697E63DE">
      <w:start w:val="1"/>
      <w:numFmt w:val="bullet"/>
      <w:lvlText w:val="·"/>
      <w:lvlJc w:val="left"/>
      <w:pPr>
        <w:ind w:left="1134" w:hanging="360"/>
      </w:pPr>
      <w:rPr>
        <w:rFonts w:ascii="Symbol" w:eastAsia="Symbol" w:hAnsi="Symbol" w:cs="Symbol"/>
      </w:rPr>
    </w:lvl>
    <w:lvl w:ilvl="1" w:tplc="8FC04E62">
      <w:start w:val="1"/>
      <w:numFmt w:val="bullet"/>
      <w:lvlText w:val="o"/>
      <w:lvlJc w:val="left"/>
      <w:pPr>
        <w:ind w:left="1865" w:hanging="360"/>
      </w:pPr>
      <w:rPr>
        <w:rFonts w:ascii="Courier New" w:eastAsia="Courier New" w:hAnsi="Courier New" w:cs="Courier New"/>
      </w:rPr>
    </w:lvl>
    <w:lvl w:ilvl="2" w:tplc="89B43892">
      <w:start w:val="1"/>
      <w:numFmt w:val="bullet"/>
      <w:lvlText w:val="§"/>
      <w:lvlJc w:val="left"/>
      <w:pPr>
        <w:ind w:left="2585" w:hanging="360"/>
      </w:pPr>
      <w:rPr>
        <w:rFonts w:ascii="Wingdings" w:eastAsia="Wingdings" w:hAnsi="Wingdings" w:cs="Wingdings"/>
      </w:rPr>
    </w:lvl>
    <w:lvl w:ilvl="3" w:tplc="B1D0FE6E">
      <w:start w:val="1"/>
      <w:numFmt w:val="bullet"/>
      <w:lvlText w:val="·"/>
      <w:lvlJc w:val="left"/>
      <w:pPr>
        <w:ind w:left="3305" w:hanging="360"/>
      </w:pPr>
      <w:rPr>
        <w:rFonts w:ascii="Symbol" w:eastAsia="Symbol" w:hAnsi="Symbol" w:cs="Symbol"/>
      </w:rPr>
    </w:lvl>
    <w:lvl w:ilvl="4" w:tplc="48925D06">
      <w:start w:val="1"/>
      <w:numFmt w:val="bullet"/>
      <w:lvlText w:val="o"/>
      <w:lvlJc w:val="left"/>
      <w:pPr>
        <w:ind w:left="4025" w:hanging="360"/>
      </w:pPr>
      <w:rPr>
        <w:rFonts w:ascii="Courier New" w:eastAsia="Courier New" w:hAnsi="Courier New" w:cs="Courier New"/>
      </w:rPr>
    </w:lvl>
    <w:lvl w:ilvl="5" w:tplc="40243264">
      <w:start w:val="1"/>
      <w:numFmt w:val="bullet"/>
      <w:lvlText w:val="§"/>
      <w:lvlJc w:val="left"/>
      <w:pPr>
        <w:ind w:left="4745" w:hanging="360"/>
      </w:pPr>
      <w:rPr>
        <w:rFonts w:ascii="Wingdings" w:eastAsia="Wingdings" w:hAnsi="Wingdings" w:cs="Wingdings"/>
      </w:rPr>
    </w:lvl>
    <w:lvl w:ilvl="6" w:tplc="7EFCFD00">
      <w:start w:val="1"/>
      <w:numFmt w:val="bullet"/>
      <w:lvlText w:val="·"/>
      <w:lvlJc w:val="left"/>
      <w:pPr>
        <w:ind w:left="5465" w:hanging="360"/>
      </w:pPr>
      <w:rPr>
        <w:rFonts w:ascii="Symbol" w:eastAsia="Symbol" w:hAnsi="Symbol" w:cs="Symbol"/>
      </w:rPr>
    </w:lvl>
    <w:lvl w:ilvl="7" w:tplc="6E260B6E">
      <w:start w:val="1"/>
      <w:numFmt w:val="bullet"/>
      <w:lvlText w:val="o"/>
      <w:lvlJc w:val="left"/>
      <w:pPr>
        <w:ind w:left="6185" w:hanging="360"/>
      </w:pPr>
      <w:rPr>
        <w:rFonts w:ascii="Courier New" w:eastAsia="Courier New" w:hAnsi="Courier New" w:cs="Courier New"/>
      </w:rPr>
    </w:lvl>
    <w:lvl w:ilvl="8" w:tplc="DE9A7382">
      <w:start w:val="1"/>
      <w:numFmt w:val="bullet"/>
      <w:lvlText w:val="§"/>
      <w:lvlJc w:val="left"/>
      <w:pPr>
        <w:ind w:left="6905" w:hanging="360"/>
      </w:pPr>
      <w:rPr>
        <w:rFonts w:ascii="Wingdings" w:eastAsia="Wingdings" w:hAnsi="Wingdings" w:cs="Wingdings"/>
      </w:rPr>
    </w:lvl>
  </w:abstractNum>
  <w:abstractNum w:abstractNumId="4" w15:restartNumberingAfterBreak="0">
    <w:nsid w:val="0D651A6F"/>
    <w:multiLevelType w:val="hybridMultilevel"/>
    <w:tmpl w:val="79D46014"/>
    <w:lvl w:ilvl="0" w:tplc="52502D56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AEEC212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8764932E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D6062C48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1090D2C8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C42A00F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BBA89F5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7AA23D2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46FCA082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5" w15:restartNumberingAfterBreak="0">
    <w:nsid w:val="156B69B7"/>
    <w:multiLevelType w:val="hybridMultilevel"/>
    <w:tmpl w:val="A84862D8"/>
    <w:lvl w:ilvl="0" w:tplc="83887DF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3C5C126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F5B4A90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E836278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FCB8EAB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E5FC7D0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25A21C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33F6AB3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6F6E5AE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6" w15:restartNumberingAfterBreak="0">
    <w:nsid w:val="213C3815"/>
    <w:multiLevelType w:val="hybridMultilevel"/>
    <w:tmpl w:val="5B542BD8"/>
    <w:lvl w:ilvl="0" w:tplc="5134908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5B6484F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62FE09EE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2D7EB34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62FE3498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242032EA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C52011A4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0C1A916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771C0B7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7" w15:restartNumberingAfterBreak="0">
    <w:nsid w:val="234C51C5"/>
    <w:multiLevelType w:val="hybridMultilevel"/>
    <w:tmpl w:val="8952AE4C"/>
    <w:lvl w:ilvl="0" w:tplc="388EF27E">
      <w:start w:val="1"/>
      <w:numFmt w:val="bullet"/>
      <w:lvlText w:val="·"/>
      <w:lvlJc w:val="left"/>
      <w:pPr>
        <w:ind w:left="850" w:hanging="360"/>
      </w:pPr>
      <w:rPr>
        <w:rFonts w:ascii="Symbol" w:eastAsia="Symbol" w:hAnsi="Symbol" w:cs="Symbol"/>
      </w:rPr>
    </w:lvl>
    <w:lvl w:ilvl="1" w:tplc="4D426D02">
      <w:start w:val="1"/>
      <w:numFmt w:val="bullet"/>
      <w:lvlText w:val="o"/>
      <w:lvlJc w:val="left"/>
      <w:pPr>
        <w:ind w:left="873" w:hanging="360"/>
      </w:pPr>
      <w:rPr>
        <w:rFonts w:ascii="Courier New" w:eastAsia="Courier New" w:hAnsi="Courier New" w:cs="Courier New"/>
      </w:rPr>
    </w:lvl>
    <w:lvl w:ilvl="2" w:tplc="6F2ED1FA">
      <w:start w:val="1"/>
      <w:numFmt w:val="bullet"/>
      <w:lvlText w:val="§"/>
      <w:lvlJc w:val="left"/>
      <w:pPr>
        <w:ind w:left="1593" w:hanging="360"/>
      </w:pPr>
      <w:rPr>
        <w:rFonts w:ascii="Wingdings" w:eastAsia="Wingdings" w:hAnsi="Wingdings" w:cs="Wingdings"/>
      </w:rPr>
    </w:lvl>
    <w:lvl w:ilvl="3" w:tplc="DA661E96">
      <w:start w:val="1"/>
      <w:numFmt w:val="bullet"/>
      <w:lvlText w:val="·"/>
      <w:lvlJc w:val="left"/>
      <w:pPr>
        <w:ind w:left="2313" w:hanging="360"/>
      </w:pPr>
      <w:rPr>
        <w:rFonts w:ascii="Symbol" w:eastAsia="Symbol" w:hAnsi="Symbol" w:cs="Symbol"/>
      </w:rPr>
    </w:lvl>
    <w:lvl w:ilvl="4" w:tplc="B4441218">
      <w:start w:val="1"/>
      <w:numFmt w:val="bullet"/>
      <w:lvlText w:val="o"/>
      <w:lvlJc w:val="left"/>
      <w:pPr>
        <w:ind w:left="3033" w:hanging="360"/>
      </w:pPr>
      <w:rPr>
        <w:rFonts w:ascii="Courier New" w:eastAsia="Courier New" w:hAnsi="Courier New" w:cs="Courier New"/>
      </w:rPr>
    </w:lvl>
    <w:lvl w:ilvl="5" w:tplc="668C7654">
      <w:start w:val="1"/>
      <w:numFmt w:val="bullet"/>
      <w:lvlText w:val="§"/>
      <w:lvlJc w:val="left"/>
      <w:pPr>
        <w:ind w:left="3753" w:hanging="360"/>
      </w:pPr>
      <w:rPr>
        <w:rFonts w:ascii="Wingdings" w:eastAsia="Wingdings" w:hAnsi="Wingdings" w:cs="Wingdings"/>
      </w:rPr>
    </w:lvl>
    <w:lvl w:ilvl="6" w:tplc="FAAAF966">
      <w:start w:val="1"/>
      <w:numFmt w:val="bullet"/>
      <w:lvlText w:val="·"/>
      <w:lvlJc w:val="left"/>
      <w:pPr>
        <w:ind w:left="4473" w:hanging="360"/>
      </w:pPr>
      <w:rPr>
        <w:rFonts w:ascii="Symbol" w:eastAsia="Symbol" w:hAnsi="Symbol" w:cs="Symbol"/>
      </w:rPr>
    </w:lvl>
    <w:lvl w:ilvl="7" w:tplc="5DB2CB36">
      <w:start w:val="1"/>
      <w:numFmt w:val="bullet"/>
      <w:lvlText w:val="o"/>
      <w:lvlJc w:val="left"/>
      <w:pPr>
        <w:ind w:left="5193" w:hanging="360"/>
      </w:pPr>
      <w:rPr>
        <w:rFonts w:ascii="Courier New" w:eastAsia="Courier New" w:hAnsi="Courier New" w:cs="Courier New"/>
      </w:rPr>
    </w:lvl>
    <w:lvl w:ilvl="8" w:tplc="5472121E">
      <w:start w:val="1"/>
      <w:numFmt w:val="bullet"/>
      <w:lvlText w:val="§"/>
      <w:lvlJc w:val="left"/>
      <w:pPr>
        <w:ind w:left="5913" w:hanging="360"/>
      </w:pPr>
      <w:rPr>
        <w:rFonts w:ascii="Wingdings" w:eastAsia="Wingdings" w:hAnsi="Wingdings" w:cs="Wingdings"/>
      </w:rPr>
    </w:lvl>
  </w:abstractNum>
  <w:abstractNum w:abstractNumId="8" w15:restartNumberingAfterBreak="0">
    <w:nsid w:val="260E1762"/>
    <w:multiLevelType w:val="hybridMultilevel"/>
    <w:tmpl w:val="89E48714"/>
    <w:lvl w:ilvl="0" w:tplc="81E0E88C">
      <w:start w:val="1"/>
      <w:numFmt w:val="bullet"/>
      <w:lvlText w:val="·"/>
      <w:lvlJc w:val="left"/>
      <w:pPr>
        <w:ind w:left="1418" w:hanging="360"/>
      </w:pPr>
      <w:rPr>
        <w:rFonts w:ascii="Symbol" w:eastAsia="Symbol" w:hAnsi="Symbol" w:cs="Symbol"/>
      </w:rPr>
    </w:lvl>
    <w:lvl w:ilvl="1" w:tplc="FE1E5C72">
      <w:start w:val="1"/>
      <w:numFmt w:val="bullet"/>
      <w:lvlText w:val="o"/>
      <w:lvlJc w:val="left"/>
      <w:pPr>
        <w:ind w:left="2138" w:hanging="360"/>
      </w:pPr>
      <w:rPr>
        <w:rFonts w:ascii="Courier New" w:eastAsia="Courier New" w:hAnsi="Courier New" w:cs="Courier New"/>
      </w:rPr>
    </w:lvl>
    <w:lvl w:ilvl="2" w:tplc="D89ED0C8">
      <w:start w:val="1"/>
      <w:numFmt w:val="bullet"/>
      <w:lvlText w:val="§"/>
      <w:lvlJc w:val="left"/>
      <w:pPr>
        <w:ind w:left="2858" w:hanging="360"/>
      </w:pPr>
      <w:rPr>
        <w:rFonts w:ascii="Wingdings" w:eastAsia="Wingdings" w:hAnsi="Wingdings" w:cs="Wingdings"/>
      </w:rPr>
    </w:lvl>
    <w:lvl w:ilvl="3" w:tplc="2CA4F59C">
      <w:start w:val="1"/>
      <w:numFmt w:val="bullet"/>
      <w:lvlText w:val="·"/>
      <w:lvlJc w:val="left"/>
      <w:pPr>
        <w:ind w:left="3578" w:hanging="360"/>
      </w:pPr>
      <w:rPr>
        <w:rFonts w:ascii="Symbol" w:eastAsia="Symbol" w:hAnsi="Symbol" w:cs="Symbol"/>
      </w:rPr>
    </w:lvl>
    <w:lvl w:ilvl="4" w:tplc="03FA0304">
      <w:start w:val="1"/>
      <w:numFmt w:val="bullet"/>
      <w:lvlText w:val="o"/>
      <w:lvlJc w:val="left"/>
      <w:pPr>
        <w:ind w:left="4298" w:hanging="360"/>
      </w:pPr>
      <w:rPr>
        <w:rFonts w:ascii="Courier New" w:eastAsia="Courier New" w:hAnsi="Courier New" w:cs="Courier New"/>
      </w:rPr>
    </w:lvl>
    <w:lvl w:ilvl="5" w:tplc="2C426ECE">
      <w:start w:val="1"/>
      <w:numFmt w:val="bullet"/>
      <w:lvlText w:val="§"/>
      <w:lvlJc w:val="left"/>
      <w:pPr>
        <w:ind w:left="5018" w:hanging="360"/>
      </w:pPr>
      <w:rPr>
        <w:rFonts w:ascii="Wingdings" w:eastAsia="Wingdings" w:hAnsi="Wingdings" w:cs="Wingdings"/>
      </w:rPr>
    </w:lvl>
    <w:lvl w:ilvl="6" w:tplc="6AF2339C">
      <w:start w:val="1"/>
      <w:numFmt w:val="bullet"/>
      <w:lvlText w:val="·"/>
      <w:lvlJc w:val="left"/>
      <w:pPr>
        <w:ind w:left="5738" w:hanging="360"/>
      </w:pPr>
      <w:rPr>
        <w:rFonts w:ascii="Symbol" w:eastAsia="Symbol" w:hAnsi="Symbol" w:cs="Symbol"/>
      </w:rPr>
    </w:lvl>
    <w:lvl w:ilvl="7" w:tplc="450EBA0E">
      <w:start w:val="1"/>
      <w:numFmt w:val="bullet"/>
      <w:lvlText w:val="o"/>
      <w:lvlJc w:val="left"/>
      <w:pPr>
        <w:ind w:left="6458" w:hanging="360"/>
      </w:pPr>
      <w:rPr>
        <w:rFonts w:ascii="Courier New" w:eastAsia="Courier New" w:hAnsi="Courier New" w:cs="Courier New"/>
      </w:rPr>
    </w:lvl>
    <w:lvl w:ilvl="8" w:tplc="30B88B62">
      <w:start w:val="1"/>
      <w:numFmt w:val="bullet"/>
      <w:lvlText w:val="§"/>
      <w:lvlJc w:val="left"/>
      <w:pPr>
        <w:ind w:left="7178" w:hanging="360"/>
      </w:pPr>
      <w:rPr>
        <w:rFonts w:ascii="Wingdings" w:eastAsia="Wingdings" w:hAnsi="Wingdings" w:cs="Wingdings"/>
      </w:rPr>
    </w:lvl>
  </w:abstractNum>
  <w:abstractNum w:abstractNumId="9" w15:restartNumberingAfterBreak="0">
    <w:nsid w:val="261F39AB"/>
    <w:multiLevelType w:val="hybridMultilevel"/>
    <w:tmpl w:val="3776F95C"/>
    <w:lvl w:ilvl="0" w:tplc="EEB66F36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F5D0D5B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566648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EDC40CE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19E81A9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0BD8C67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51B03C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4074168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4AD8B3C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0" w15:restartNumberingAfterBreak="0">
    <w:nsid w:val="29474AFF"/>
    <w:multiLevelType w:val="hybridMultilevel"/>
    <w:tmpl w:val="D1D2F6D8"/>
    <w:lvl w:ilvl="0" w:tplc="6ECCF34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</w:rPr>
    </w:lvl>
    <w:lvl w:ilvl="1" w:tplc="6FF6C68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96F23BB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41F25D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AEB4D60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ABDE060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F8DCC20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24BEFCA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388A907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1" w15:restartNumberingAfterBreak="0">
    <w:nsid w:val="296958CB"/>
    <w:multiLevelType w:val="hybridMultilevel"/>
    <w:tmpl w:val="619AB52E"/>
    <w:lvl w:ilvl="0" w:tplc="274C0AB6">
      <w:start w:val="1"/>
      <w:numFmt w:val="bullet"/>
      <w:lvlText w:val="·"/>
      <w:lvlJc w:val="left"/>
      <w:pPr>
        <w:ind w:left="1418" w:hanging="360"/>
      </w:pPr>
      <w:rPr>
        <w:rFonts w:ascii="Symbol" w:eastAsia="Symbol" w:hAnsi="Symbol" w:cs="Symbol"/>
      </w:rPr>
    </w:lvl>
    <w:lvl w:ilvl="1" w:tplc="259E69DA">
      <w:start w:val="1"/>
      <w:numFmt w:val="bullet"/>
      <w:lvlText w:val="o"/>
      <w:lvlJc w:val="left"/>
      <w:pPr>
        <w:ind w:left="2138" w:hanging="360"/>
      </w:pPr>
      <w:rPr>
        <w:rFonts w:ascii="Courier New" w:eastAsia="Courier New" w:hAnsi="Courier New" w:cs="Courier New"/>
      </w:rPr>
    </w:lvl>
    <w:lvl w:ilvl="2" w:tplc="523C5E82">
      <w:start w:val="1"/>
      <w:numFmt w:val="bullet"/>
      <w:lvlText w:val="§"/>
      <w:lvlJc w:val="left"/>
      <w:pPr>
        <w:ind w:left="2858" w:hanging="360"/>
      </w:pPr>
      <w:rPr>
        <w:rFonts w:ascii="Wingdings" w:eastAsia="Wingdings" w:hAnsi="Wingdings" w:cs="Wingdings"/>
      </w:rPr>
    </w:lvl>
    <w:lvl w:ilvl="3" w:tplc="1B9C9912">
      <w:start w:val="1"/>
      <w:numFmt w:val="bullet"/>
      <w:lvlText w:val="·"/>
      <w:lvlJc w:val="left"/>
      <w:pPr>
        <w:ind w:left="3578" w:hanging="360"/>
      </w:pPr>
      <w:rPr>
        <w:rFonts w:ascii="Symbol" w:eastAsia="Symbol" w:hAnsi="Symbol" w:cs="Symbol"/>
      </w:rPr>
    </w:lvl>
    <w:lvl w:ilvl="4" w:tplc="D4B021C8">
      <w:start w:val="1"/>
      <w:numFmt w:val="bullet"/>
      <w:lvlText w:val="o"/>
      <w:lvlJc w:val="left"/>
      <w:pPr>
        <w:ind w:left="4298" w:hanging="360"/>
      </w:pPr>
      <w:rPr>
        <w:rFonts w:ascii="Courier New" w:eastAsia="Courier New" w:hAnsi="Courier New" w:cs="Courier New"/>
      </w:rPr>
    </w:lvl>
    <w:lvl w:ilvl="5" w:tplc="36D62E56">
      <w:start w:val="1"/>
      <w:numFmt w:val="bullet"/>
      <w:lvlText w:val="§"/>
      <w:lvlJc w:val="left"/>
      <w:pPr>
        <w:ind w:left="5018" w:hanging="360"/>
      </w:pPr>
      <w:rPr>
        <w:rFonts w:ascii="Wingdings" w:eastAsia="Wingdings" w:hAnsi="Wingdings" w:cs="Wingdings"/>
      </w:rPr>
    </w:lvl>
    <w:lvl w:ilvl="6" w:tplc="140EE43C">
      <w:start w:val="1"/>
      <w:numFmt w:val="bullet"/>
      <w:lvlText w:val="·"/>
      <w:lvlJc w:val="left"/>
      <w:pPr>
        <w:ind w:left="5738" w:hanging="360"/>
      </w:pPr>
      <w:rPr>
        <w:rFonts w:ascii="Symbol" w:eastAsia="Symbol" w:hAnsi="Symbol" w:cs="Symbol"/>
      </w:rPr>
    </w:lvl>
    <w:lvl w:ilvl="7" w:tplc="90E41518">
      <w:start w:val="1"/>
      <w:numFmt w:val="bullet"/>
      <w:lvlText w:val="o"/>
      <w:lvlJc w:val="left"/>
      <w:pPr>
        <w:ind w:left="6458" w:hanging="360"/>
      </w:pPr>
      <w:rPr>
        <w:rFonts w:ascii="Courier New" w:eastAsia="Courier New" w:hAnsi="Courier New" w:cs="Courier New"/>
      </w:rPr>
    </w:lvl>
    <w:lvl w:ilvl="8" w:tplc="B560AB76">
      <w:start w:val="1"/>
      <w:numFmt w:val="bullet"/>
      <w:lvlText w:val="§"/>
      <w:lvlJc w:val="left"/>
      <w:pPr>
        <w:ind w:left="7178" w:hanging="360"/>
      </w:pPr>
      <w:rPr>
        <w:rFonts w:ascii="Wingdings" w:eastAsia="Wingdings" w:hAnsi="Wingdings" w:cs="Wingdings"/>
      </w:rPr>
    </w:lvl>
  </w:abstractNum>
  <w:abstractNum w:abstractNumId="12" w15:restartNumberingAfterBreak="0">
    <w:nsid w:val="2AB526E9"/>
    <w:multiLevelType w:val="hybridMultilevel"/>
    <w:tmpl w:val="DB3E917E"/>
    <w:lvl w:ilvl="0" w:tplc="F59E6E50">
      <w:start w:val="1"/>
      <w:numFmt w:val="bullet"/>
      <w:lvlText w:val="·"/>
      <w:lvlJc w:val="left"/>
      <w:pPr>
        <w:ind w:left="1134" w:hanging="360"/>
      </w:pPr>
      <w:rPr>
        <w:rFonts w:ascii="Symbol" w:eastAsia="Symbol" w:hAnsi="Symbol" w:cs="Symbol"/>
      </w:rPr>
    </w:lvl>
    <w:lvl w:ilvl="1" w:tplc="7804AD26">
      <w:start w:val="1"/>
      <w:numFmt w:val="bullet"/>
      <w:lvlText w:val="o"/>
      <w:lvlJc w:val="left"/>
      <w:pPr>
        <w:ind w:left="1854" w:hanging="360"/>
      </w:pPr>
      <w:rPr>
        <w:rFonts w:ascii="Courier New" w:eastAsia="Courier New" w:hAnsi="Courier New" w:cs="Courier New"/>
      </w:rPr>
    </w:lvl>
    <w:lvl w:ilvl="2" w:tplc="137E35A0">
      <w:start w:val="1"/>
      <w:numFmt w:val="bullet"/>
      <w:lvlText w:val="§"/>
      <w:lvlJc w:val="left"/>
      <w:pPr>
        <w:ind w:left="2574" w:hanging="360"/>
      </w:pPr>
      <w:rPr>
        <w:rFonts w:ascii="Wingdings" w:eastAsia="Wingdings" w:hAnsi="Wingdings" w:cs="Wingdings"/>
      </w:rPr>
    </w:lvl>
    <w:lvl w:ilvl="3" w:tplc="C8449568">
      <w:start w:val="1"/>
      <w:numFmt w:val="bullet"/>
      <w:lvlText w:val="·"/>
      <w:lvlJc w:val="left"/>
      <w:pPr>
        <w:ind w:left="3294" w:hanging="360"/>
      </w:pPr>
      <w:rPr>
        <w:rFonts w:ascii="Symbol" w:eastAsia="Symbol" w:hAnsi="Symbol" w:cs="Symbol"/>
      </w:rPr>
    </w:lvl>
    <w:lvl w:ilvl="4" w:tplc="4E64CB3E">
      <w:start w:val="1"/>
      <w:numFmt w:val="bullet"/>
      <w:lvlText w:val="o"/>
      <w:lvlJc w:val="left"/>
      <w:pPr>
        <w:ind w:left="4014" w:hanging="360"/>
      </w:pPr>
      <w:rPr>
        <w:rFonts w:ascii="Courier New" w:eastAsia="Courier New" w:hAnsi="Courier New" w:cs="Courier New"/>
      </w:rPr>
    </w:lvl>
    <w:lvl w:ilvl="5" w:tplc="C2FA8C44">
      <w:start w:val="1"/>
      <w:numFmt w:val="bullet"/>
      <w:lvlText w:val="§"/>
      <w:lvlJc w:val="left"/>
      <w:pPr>
        <w:ind w:left="4734" w:hanging="360"/>
      </w:pPr>
      <w:rPr>
        <w:rFonts w:ascii="Wingdings" w:eastAsia="Wingdings" w:hAnsi="Wingdings" w:cs="Wingdings"/>
      </w:rPr>
    </w:lvl>
    <w:lvl w:ilvl="6" w:tplc="767E3FD0">
      <w:start w:val="1"/>
      <w:numFmt w:val="bullet"/>
      <w:lvlText w:val="·"/>
      <w:lvlJc w:val="left"/>
      <w:pPr>
        <w:ind w:left="5454" w:hanging="360"/>
      </w:pPr>
      <w:rPr>
        <w:rFonts w:ascii="Symbol" w:eastAsia="Symbol" w:hAnsi="Symbol" w:cs="Symbol"/>
      </w:rPr>
    </w:lvl>
    <w:lvl w:ilvl="7" w:tplc="927E6840">
      <w:start w:val="1"/>
      <w:numFmt w:val="bullet"/>
      <w:lvlText w:val="o"/>
      <w:lvlJc w:val="left"/>
      <w:pPr>
        <w:ind w:left="6174" w:hanging="360"/>
      </w:pPr>
      <w:rPr>
        <w:rFonts w:ascii="Courier New" w:eastAsia="Courier New" w:hAnsi="Courier New" w:cs="Courier New"/>
      </w:rPr>
    </w:lvl>
    <w:lvl w:ilvl="8" w:tplc="C85040DC">
      <w:start w:val="1"/>
      <w:numFmt w:val="bullet"/>
      <w:lvlText w:val="§"/>
      <w:lvlJc w:val="left"/>
      <w:pPr>
        <w:ind w:left="6894" w:hanging="360"/>
      </w:pPr>
      <w:rPr>
        <w:rFonts w:ascii="Wingdings" w:eastAsia="Wingdings" w:hAnsi="Wingdings" w:cs="Wingdings"/>
      </w:rPr>
    </w:lvl>
  </w:abstractNum>
  <w:abstractNum w:abstractNumId="13" w15:restartNumberingAfterBreak="0">
    <w:nsid w:val="2DF24F16"/>
    <w:multiLevelType w:val="hybridMultilevel"/>
    <w:tmpl w:val="9170ECBA"/>
    <w:lvl w:ilvl="0" w:tplc="39EC98F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E530FFDC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2F5C5BA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7E889AE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C848209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A54277FA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3596023E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73B0A87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1CA40EB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4" w15:restartNumberingAfterBreak="0">
    <w:nsid w:val="2F784718"/>
    <w:multiLevelType w:val="hybridMultilevel"/>
    <w:tmpl w:val="68FCE1A4"/>
    <w:lvl w:ilvl="0" w:tplc="F26CC18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056A1DA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E83841F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D8F24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F244AE4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8A8124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0BE814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7FB245F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254C2DC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5" w15:restartNumberingAfterBreak="0">
    <w:nsid w:val="353F7A4A"/>
    <w:multiLevelType w:val="hybridMultilevel"/>
    <w:tmpl w:val="5C906248"/>
    <w:lvl w:ilvl="0" w:tplc="F44A80B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FFDC2836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1C8A3978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364C8F76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0F66343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BFDE29C4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B41C060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3DCC271A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636EF6B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6" w15:restartNumberingAfterBreak="0">
    <w:nsid w:val="35D85C45"/>
    <w:multiLevelType w:val="hybridMultilevel"/>
    <w:tmpl w:val="33C686B4"/>
    <w:lvl w:ilvl="0" w:tplc="4648B53E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840A1AEA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F312948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8D126E9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3FA4CFD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AD68214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D0F86040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E79E196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A3DE262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7" w15:restartNumberingAfterBreak="0">
    <w:nsid w:val="3FAF5E90"/>
    <w:multiLevelType w:val="hybridMultilevel"/>
    <w:tmpl w:val="24B21EDE"/>
    <w:lvl w:ilvl="0" w:tplc="AB4C2DD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297493B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B08F01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1BD8A24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9E0E20C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82101CA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AEF8F7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C8E21FF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9924861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8" w15:restartNumberingAfterBreak="0">
    <w:nsid w:val="41AB79E4"/>
    <w:multiLevelType w:val="hybridMultilevel"/>
    <w:tmpl w:val="02D646B4"/>
    <w:lvl w:ilvl="0" w:tplc="E3B6486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49D83F1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CFE8955E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B75499F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E4BEED2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6E04EF2E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61C6642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0DBAF5F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9E6283B2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9" w15:restartNumberingAfterBreak="0">
    <w:nsid w:val="431957BF"/>
    <w:multiLevelType w:val="hybridMultilevel"/>
    <w:tmpl w:val="ED52FB08"/>
    <w:lvl w:ilvl="0" w:tplc="1010858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42041AEC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39EEDE6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2AF2F70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C00623FA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8A36AC8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8E8CFD22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CF9C211C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A1CC8664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20" w15:restartNumberingAfterBreak="0">
    <w:nsid w:val="4362421A"/>
    <w:multiLevelType w:val="hybridMultilevel"/>
    <w:tmpl w:val="267E34FC"/>
    <w:lvl w:ilvl="0" w:tplc="FE64F112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E8E894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5F2CB6B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3C02A2A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77A42B1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A2504D7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B412BE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5EB266D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E48C56E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449E228A"/>
    <w:multiLevelType w:val="hybridMultilevel"/>
    <w:tmpl w:val="A16AECA0"/>
    <w:lvl w:ilvl="0" w:tplc="4E7EA8AC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/>
      </w:rPr>
    </w:lvl>
    <w:lvl w:ilvl="1" w:tplc="458A0D1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6A4D29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060A2B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C4E07B1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DFDEFCE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BA3654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ADC6F53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E8FA4E4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2" w15:restartNumberingAfterBreak="0">
    <w:nsid w:val="4A5D1177"/>
    <w:multiLevelType w:val="hybridMultilevel"/>
    <w:tmpl w:val="6294452E"/>
    <w:lvl w:ilvl="0" w:tplc="4F26C5AE">
      <w:start w:val="1"/>
      <w:numFmt w:val="bullet"/>
      <w:lvlText w:val="·"/>
      <w:lvlJc w:val="left"/>
      <w:pPr>
        <w:ind w:left="992" w:hanging="360"/>
      </w:pPr>
      <w:rPr>
        <w:rFonts w:ascii="Symbol" w:eastAsia="Symbol" w:hAnsi="Symbol" w:cs="Symbol"/>
      </w:rPr>
    </w:lvl>
    <w:lvl w:ilvl="1" w:tplc="5E8CB228">
      <w:start w:val="1"/>
      <w:numFmt w:val="bullet"/>
      <w:lvlText w:val="o"/>
      <w:lvlJc w:val="left"/>
      <w:pPr>
        <w:ind w:left="1003" w:hanging="360"/>
      </w:pPr>
      <w:rPr>
        <w:rFonts w:ascii="Courier New" w:eastAsia="Courier New" w:hAnsi="Courier New" w:cs="Courier New"/>
      </w:rPr>
    </w:lvl>
    <w:lvl w:ilvl="2" w:tplc="20F6E95A">
      <w:start w:val="1"/>
      <w:numFmt w:val="bullet"/>
      <w:lvlText w:val="§"/>
      <w:lvlJc w:val="left"/>
      <w:pPr>
        <w:ind w:left="1723" w:hanging="360"/>
      </w:pPr>
      <w:rPr>
        <w:rFonts w:ascii="Wingdings" w:eastAsia="Wingdings" w:hAnsi="Wingdings" w:cs="Wingdings"/>
      </w:rPr>
    </w:lvl>
    <w:lvl w:ilvl="3" w:tplc="A0B6CEAE">
      <w:start w:val="1"/>
      <w:numFmt w:val="bullet"/>
      <w:lvlText w:val="·"/>
      <w:lvlJc w:val="left"/>
      <w:pPr>
        <w:ind w:left="2443" w:hanging="360"/>
      </w:pPr>
      <w:rPr>
        <w:rFonts w:ascii="Symbol" w:eastAsia="Symbol" w:hAnsi="Symbol" w:cs="Symbol"/>
      </w:rPr>
    </w:lvl>
    <w:lvl w:ilvl="4" w:tplc="A69C272C">
      <w:start w:val="1"/>
      <w:numFmt w:val="bullet"/>
      <w:lvlText w:val="o"/>
      <w:lvlJc w:val="left"/>
      <w:pPr>
        <w:ind w:left="3163" w:hanging="360"/>
      </w:pPr>
      <w:rPr>
        <w:rFonts w:ascii="Courier New" w:eastAsia="Courier New" w:hAnsi="Courier New" w:cs="Courier New"/>
      </w:rPr>
    </w:lvl>
    <w:lvl w:ilvl="5" w:tplc="1C2AEDC2">
      <w:start w:val="1"/>
      <w:numFmt w:val="bullet"/>
      <w:lvlText w:val="§"/>
      <w:lvlJc w:val="left"/>
      <w:pPr>
        <w:ind w:left="3883" w:hanging="360"/>
      </w:pPr>
      <w:rPr>
        <w:rFonts w:ascii="Wingdings" w:eastAsia="Wingdings" w:hAnsi="Wingdings" w:cs="Wingdings"/>
      </w:rPr>
    </w:lvl>
    <w:lvl w:ilvl="6" w:tplc="C6DA1894">
      <w:start w:val="1"/>
      <w:numFmt w:val="bullet"/>
      <w:lvlText w:val="·"/>
      <w:lvlJc w:val="left"/>
      <w:pPr>
        <w:ind w:left="4603" w:hanging="360"/>
      </w:pPr>
      <w:rPr>
        <w:rFonts w:ascii="Symbol" w:eastAsia="Symbol" w:hAnsi="Symbol" w:cs="Symbol"/>
      </w:rPr>
    </w:lvl>
    <w:lvl w:ilvl="7" w:tplc="43322958">
      <w:start w:val="1"/>
      <w:numFmt w:val="bullet"/>
      <w:lvlText w:val="o"/>
      <w:lvlJc w:val="left"/>
      <w:pPr>
        <w:ind w:left="5323" w:hanging="360"/>
      </w:pPr>
      <w:rPr>
        <w:rFonts w:ascii="Courier New" w:eastAsia="Courier New" w:hAnsi="Courier New" w:cs="Courier New"/>
      </w:rPr>
    </w:lvl>
    <w:lvl w:ilvl="8" w:tplc="69D0DA38">
      <w:start w:val="1"/>
      <w:numFmt w:val="bullet"/>
      <w:lvlText w:val="§"/>
      <w:lvlJc w:val="left"/>
      <w:pPr>
        <w:ind w:left="6043" w:hanging="360"/>
      </w:pPr>
      <w:rPr>
        <w:rFonts w:ascii="Wingdings" w:eastAsia="Wingdings" w:hAnsi="Wingdings" w:cs="Wingdings"/>
      </w:rPr>
    </w:lvl>
  </w:abstractNum>
  <w:abstractNum w:abstractNumId="23" w15:restartNumberingAfterBreak="0">
    <w:nsid w:val="549C1CE7"/>
    <w:multiLevelType w:val="hybridMultilevel"/>
    <w:tmpl w:val="DC24F210"/>
    <w:lvl w:ilvl="0" w:tplc="DD50E9E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74068F7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986675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03368D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1DEA171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40F459C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C8CE0F2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34BA426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85E2AB1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4" w15:restartNumberingAfterBreak="0">
    <w:nsid w:val="5F0D3271"/>
    <w:multiLevelType w:val="hybridMultilevel"/>
    <w:tmpl w:val="1128A590"/>
    <w:lvl w:ilvl="0" w:tplc="1B6AF2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68734A"/>
    <w:multiLevelType w:val="hybridMultilevel"/>
    <w:tmpl w:val="7D90739C"/>
    <w:lvl w:ilvl="0" w:tplc="990006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EA8B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A0E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520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44C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49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8459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B892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EAA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92F6CD6"/>
    <w:multiLevelType w:val="hybridMultilevel"/>
    <w:tmpl w:val="1F9641BC"/>
    <w:lvl w:ilvl="0" w:tplc="30C0C00A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/>
      </w:rPr>
    </w:lvl>
    <w:lvl w:ilvl="1" w:tplc="D43697AE">
      <w:start w:val="1"/>
      <w:numFmt w:val="bullet"/>
      <w:lvlText w:val="o"/>
      <w:lvlJc w:val="left"/>
      <w:pPr>
        <w:ind w:left="2149" w:hanging="360"/>
      </w:pPr>
      <w:rPr>
        <w:rFonts w:ascii="Courier New" w:eastAsia="Courier New" w:hAnsi="Courier New" w:cs="Courier New"/>
      </w:rPr>
    </w:lvl>
    <w:lvl w:ilvl="2" w:tplc="6D642604">
      <w:start w:val="1"/>
      <w:numFmt w:val="bullet"/>
      <w:lvlText w:val="§"/>
      <w:lvlJc w:val="left"/>
      <w:pPr>
        <w:ind w:left="2869" w:hanging="360"/>
      </w:pPr>
      <w:rPr>
        <w:rFonts w:ascii="Wingdings" w:eastAsia="Wingdings" w:hAnsi="Wingdings" w:cs="Wingdings"/>
      </w:rPr>
    </w:lvl>
    <w:lvl w:ilvl="3" w:tplc="D64E2496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/>
      </w:rPr>
    </w:lvl>
    <w:lvl w:ilvl="4" w:tplc="0F661314">
      <w:start w:val="1"/>
      <w:numFmt w:val="bullet"/>
      <w:lvlText w:val="o"/>
      <w:lvlJc w:val="left"/>
      <w:pPr>
        <w:ind w:left="4309" w:hanging="360"/>
      </w:pPr>
      <w:rPr>
        <w:rFonts w:ascii="Courier New" w:eastAsia="Courier New" w:hAnsi="Courier New" w:cs="Courier New"/>
      </w:rPr>
    </w:lvl>
    <w:lvl w:ilvl="5" w:tplc="668EC346">
      <w:start w:val="1"/>
      <w:numFmt w:val="bullet"/>
      <w:lvlText w:val="§"/>
      <w:lvlJc w:val="left"/>
      <w:pPr>
        <w:ind w:left="5029" w:hanging="360"/>
      </w:pPr>
      <w:rPr>
        <w:rFonts w:ascii="Wingdings" w:eastAsia="Wingdings" w:hAnsi="Wingdings" w:cs="Wingdings"/>
      </w:rPr>
    </w:lvl>
    <w:lvl w:ilvl="6" w:tplc="0246876C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/>
      </w:rPr>
    </w:lvl>
    <w:lvl w:ilvl="7" w:tplc="A60CA364">
      <w:start w:val="1"/>
      <w:numFmt w:val="bullet"/>
      <w:lvlText w:val="o"/>
      <w:lvlJc w:val="left"/>
      <w:pPr>
        <w:ind w:left="6469" w:hanging="360"/>
      </w:pPr>
      <w:rPr>
        <w:rFonts w:ascii="Courier New" w:eastAsia="Courier New" w:hAnsi="Courier New" w:cs="Courier New"/>
      </w:rPr>
    </w:lvl>
    <w:lvl w:ilvl="8" w:tplc="CF0459CE">
      <w:start w:val="1"/>
      <w:numFmt w:val="bullet"/>
      <w:lvlText w:val="§"/>
      <w:lvlJc w:val="left"/>
      <w:pPr>
        <w:ind w:left="7189" w:hanging="360"/>
      </w:pPr>
      <w:rPr>
        <w:rFonts w:ascii="Wingdings" w:eastAsia="Wingdings" w:hAnsi="Wingdings" w:cs="Wingdings"/>
      </w:rPr>
    </w:lvl>
  </w:abstractNum>
  <w:abstractNum w:abstractNumId="27" w15:restartNumberingAfterBreak="0">
    <w:nsid w:val="6BCE10C9"/>
    <w:multiLevelType w:val="hybridMultilevel"/>
    <w:tmpl w:val="699E6DF6"/>
    <w:lvl w:ilvl="0" w:tplc="E35E1018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/>
      </w:rPr>
    </w:lvl>
    <w:lvl w:ilvl="1" w:tplc="CA2A5FDA">
      <w:start w:val="1"/>
      <w:numFmt w:val="bullet"/>
      <w:lvlText w:val="o"/>
      <w:lvlJc w:val="left"/>
      <w:pPr>
        <w:ind w:left="2149" w:hanging="360"/>
      </w:pPr>
      <w:rPr>
        <w:rFonts w:ascii="Courier New" w:eastAsia="Courier New" w:hAnsi="Courier New" w:cs="Courier New"/>
      </w:rPr>
    </w:lvl>
    <w:lvl w:ilvl="2" w:tplc="B04493AC">
      <w:start w:val="1"/>
      <w:numFmt w:val="bullet"/>
      <w:lvlText w:val="§"/>
      <w:lvlJc w:val="left"/>
      <w:pPr>
        <w:ind w:left="2869" w:hanging="360"/>
      </w:pPr>
      <w:rPr>
        <w:rFonts w:ascii="Wingdings" w:eastAsia="Wingdings" w:hAnsi="Wingdings" w:cs="Wingdings"/>
      </w:rPr>
    </w:lvl>
    <w:lvl w:ilvl="3" w:tplc="D0249028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/>
      </w:rPr>
    </w:lvl>
    <w:lvl w:ilvl="4" w:tplc="DBCE06B2">
      <w:start w:val="1"/>
      <w:numFmt w:val="bullet"/>
      <w:lvlText w:val="o"/>
      <w:lvlJc w:val="left"/>
      <w:pPr>
        <w:ind w:left="4309" w:hanging="360"/>
      </w:pPr>
      <w:rPr>
        <w:rFonts w:ascii="Courier New" w:eastAsia="Courier New" w:hAnsi="Courier New" w:cs="Courier New"/>
      </w:rPr>
    </w:lvl>
    <w:lvl w:ilvl="5" w:tplc="5C5EDD18">
      <w:start w:val="1"/>
      <w:numFmt w:val="bullet"/>
      <w:lvlText w:val="§"/>
      <w:lvlJc w:val="left"/>
      <w:pPr>
        <w:ind w:left="5029" w:hanging="360"/>
      </w:pPr>
      <w:rPr>
        <w:rFonts w:ascii="Wingdings" w:eastAsia="Wingdings" w:hAnsi="Wingdings" w:cs="Wingdings"/>
      </w:rPr>
    </w:lvl>
    <w:lvl w:ilvl="6" w:tplc="7DA48B28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/>
      </w:rPr>
    </w:lvl>
    <w:lvl w:ilvl="7" w:tplc="24DA1570">
      <w:start w:val="1"/>
      <w:numFmt w:val="bullet"/>
      <w:lvlText w:val="o"/>
      <w:lvlJc w:val="left"/>
      <w:pPr>
        <w:ind w:left="6469" w:hanging="360"/>
      </w:pPr>
      <w:rPr>
        <w:rFonts w:ascii="Courier New" w:eastAsia="Courier New" w:hAnsi="Courier New" w:cs="Courier New"/>
      </w:rPr>
    </w:lvl>
    <w:lvl w:ilvl="8" w:tplc="D0EEF7C6">
      <w:start w:val="1"/>
      <w:numFmt w:val="bullet"/>
      <w:lvlText w:val="§"/>
      <w:lvlJc w:val="left"/>
      <w:pPr>
        <w:ind w:left="7189" w:hanging="360"/>
      </w:pPr>
      <w:rPr>
        <w:rFonts w:ascii="Wingdings" w:eastAsia="Wingdings" w:hAnsi="Wingdings" w:cs="Wingdings"/>
      </w:rPr>
    </w:lvl>
  </w:abstractNum>
  <w:abstractNum w:abstractNumId="28" w15:restartNumberingAfterBreak="0">
    <w:nsid w:val="6D5C35F2"/>
    <w:multiLevelType w:val="hybridMultilevel"/>
    <w:tmpl w:val="8F80864E"/>
    <w:lvl w:ilvl="0" w:tplc="F82898E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</w:rPr>
    </w:lvl>
    <w:lvl w:ilvl="1" w:tplc="68841BE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972CEE7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EF8EC77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D59651F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0FBC115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96BAE78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C582ACC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10DC2F8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9" w15:restartNumberingAfterBreak="0">
    <w:nsid w:val="6D7907D0"/>
    <w:multiLevelType w:val="hybridMultilevel"/>
    <w:tmpl w:val="C3D4408A"/>
    <w:lvl w:ilvl="0" w:tplc="74D0BBEC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074AFC1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CB2A0B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F7C4BBE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F13E841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11009C4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7BD6443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48D2181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87EAB86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0" w15:restartNumberingAfterBreak="0">
    <w:nsid w:val="6E3244F4"/>
    <w:multiLevelType w:val="hybridMultilevel"/>
    <w:tmpl w:val="0C94EE94"/>
    <w:lvl w:ilvl="0" w:tplc="604A8BF2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6C3467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0F2BAC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D59A219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C986989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BE446C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D9C4CF1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65668AD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616B76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1" w15:restartNumberingAfterBreak="0">
    <w:nsid w:val="6E395309"/>
    <w:multiLevelType w:val="hybridMultilevel"/>
    <w:tmpl w:val="9BC2F9AA"/>
    <w:lvl w:ilvl="0" w:tplc="B2B2E6F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7F1A9F4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86EC89B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794E36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6590A03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C4F20BB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1904F3F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EC46EE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45E27E9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2" w15:restartNumberingAfterBreak="0">
    <w:nsid w:val="6E6B5951"/>
    <w:multiLevelType w:val="hybridMultilevel"/>
    <w:tmpl w:val="9D10E09C"/>
    <w:lvl w:ilvl="0" w:tplc="50BEDC8E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</w:rPr>
    </w:lvl>
    <w:lvl w:ilvl="1" w:tplc="E76A86C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F07EB70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23F6E4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AECEB1A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88C43F6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D1B8FCD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AEAC80A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97BEF86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3" w15:restartNumberingAfterBreak="0">
    <w:nsid w:val="795461E0"/>
    <w:multiLevelType w:val="hybridMultilevel"/>
    <w:tmpl w:val="3116A206"/>
    <w:lvl w:ilvl="0" w:tplc="F07EB708">
      <w:start w:val="1"/>
      <w:numFmt w:val="bullet"/>
      <w:lvlText w:val="§"/>
      <w:lvlJc w:val="left"/>
      <w:pPr>
        <w:ind w:left="709" w:hanging="360"/>
      </w:pPr>
      <w:rPr>
        <w:rFonts w:ascii="Wingdings" w:eastAsia="Wingdings" w:hAnsi="Wingdings" w:cs="Wingdings" w:hint="default"/>
      </w:rPr>
    </w:lvl>
    <w:lvl w:ilvl="1" w:tplc="10086E3C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77F0CA3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2516180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40263E2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9DAAF214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B142A1D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E8B86446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2864D9B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num w:numId="1" w16cid:durableId="1312757102">
    <w:abstractNumId w:val="25"/>
  </w:num>
  <w:num w:numId="2" w16cid:durableId="1191214351">
    <w:abstractNumId w:val="24"/>
  </w:num>
  <w:num w:numId="3" w16cid:durableId="1584149027">
    <w:abstractNumId w:val="32"/>
  </w:num>
  <w:num w:numId="4" w16cid:durableId="1267884579">
    <w:abstractNumId w:val="16"/>
  </w:num>
  <w:num w:numId="5" w16cid:durableId="1662273586">
    <w:abstractNumId w:val="29"/>
  </w:num>
  <w:num w:numId="6" w16cid:durableId="1615137164">
    <w:abstractNumId w:val="4"/>
  </w:num>
  <w:num w:numId="7" w16cid:durableId="1617905311">
    <w:abstractNumId w:val="1"/>
  </w:num>
  <w:num w:numId="8" w16cid:durableId="1320689454">
    <w:abstractNumId w:val="5"/>
  </w:num>
  <w:num w:numId="9" w16cid:durableId="1708987480">
    <w:abstractNumId w:val="14"/>
  </w:num>
  <w:num w:numId="10" w16cid:durableId="342974024">
    <w:abstractNumId w:val="27"/>
  </w:num>
  <w:num w:numId="11" w16cid:durableId="1079903991">
    <w:abstractNumId w:val="6"/>
  </w:num>
  <w:num w:numId="12" w16cid:durableId="279455980">
    <w:abstractNumId w:val="11"/>
  </w:num>
  <w:num w:numId="13" w16cid:durableId="677654717">
    <w:abstractNumId w:val="7"/>
  </w:num>
  <w:num w:numId="14" w16cid:durableId="1008603502">
    <w:abstractNumId w:val="13"/>
  </w:num>
  <w:num w:numId="15" w16cid:durableId="1123229616">
    <w:abstractNumId w:val="17"/>
  </w:num>
  <w:num w:numId="16" w16cid:durableId="1455447409">
    <w:abstractNumId w:val="31"/>
  </w:num>
  <w:num w:numId="17" w16cid:durableId="1179782531">
    <w:abstractNumId w:val="30"/>
  </w:num>
  <w:num w:numId="18" w16cid:durableId="857695245">
    <w:abstractNumId w:val="26"/>
  </w:num>
  <w:num w:numId="19" w16cid:durableId="1964575477">
    <w:abstractNumId w:val="21"/>
  </w:num>
  <w:num w:numId="20" w16cid:durableId="1396734855">
    <w:abstractNumId w:val="10"/>
  </w:num>
  <w:num w:numId="21" w16cid:durableId="48967530">
    <w:abstractNumId w:val="15"/>
  </w:num>
  <w:num w:numId="22" w16cid:durableId="1558280142">
    <w:abstractNumId w:val="9"/>
  </w:num>
  <w:num w:numId="23" w16cid:durableId="1016925461">
    <w:abstractNumId w:val="28"/>
  </w:num>
  <w:num w:numId="24" w16cid:durableId="1914851858">
    <w:abstractNumId w:val="3"/>
  </w:num>
  <w:num w:numId="25" w16cid:durableId="633758212">
    <w:abstractNumId w:val="20"/>
  </w:num>
  <w:num w:numId="26" w16cid:durableId="276914403">
    <w:abstractNumId w:val="18"/>
  </w:num>
  <w:num w:numId="27" w16cid:durableId="58988402">
    <w:abstractNumId w:val="23"/>
  </w:num>
  <w:num w:numId="28" w16cid:durableId="1352142770">
    <w:abstractNumId w:val="19"/>
  </w:num>
  <w:num w:numId="29" w16cid:durableId="648483201">
    <w:abstractNumId w:val="8"/>
  </w:num>
  <w:num w:numId="30" w16cid:durableId="43650249">
    <w:abstractNumId w:val="22"/>
  </w:num>
  <w:num w:numId="31" w16cid:durableId="582682324">
    <w:abstractNumId w:val="0"/>
  </w:num>
  <w:num w:numId="32" w16cid:durableId="1996375005">
    <w:abstractNumId w:val="12"/>
  </w:num>
  <w:num w:numId="33" w16cid:durableId="204876701">
    <w:abstractNumId w:val="2"/>
  </w:num>
  <w:num w:numId="34" w16cid:durableId="55058048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98"/>
    <w:rsid w:val="00073DAB"/>
    <w:rsid w:val="0008381F"/>
    <w:rsid w:val="00097702"/>
    <w:rsid w:val="000F1133"/>
    <w:rsid w:val="00172FA2"/>
    <w:rsid w:val="001A60D9"/>
    <w:rsid w:val="00242C3D"/>
    <w:rsid w:val="00253846"/>
    <w:rsid w:val="002D47D3"/>
    <w:rsid w:val="002F4FD2"/>
    <w:rsid w:val="00340F92"/>
    <w:rsid w:val="003F541D"/>
    <w:rsid w:val="00405563"/>
    <w:rsid w:val="00412E08"/>
    <w:rsid w:val="00421F78"/>
    <w:rsid w:val="00427F61"/>
    <w:rsid w:val="00481E08"/>
    <w:rsid w:val="0049123C"/>
    <w:rsid w:val="005016BF"/>
    <w:rsid w:val="00537B8E"/>
    <w:rsid w:val="00560BC8"/>
    <w:rsid w:val="005A34DC"/>
    <w:rsid w:val="006157CB"/>
    <w:rsid w:val="006D4311"/>
    <w:rsid w:val="006D5D37"/>
    <w:rsid w:val="00715A5C"/>
    <w:rsid w:val="00784F2E"/>
    <w:rsid w:val="007B024E"/>
    <w:rsid w:val="007B471D"/>
    <w:rsid w:val="007D225B"/>
    <w:rsid w:val="007F574D"/>
    <w:rsid w:val="0084393C"/>
    <w:rsid w:val="008B1892"/>
    <w:rsid w:val="00937E78"/>
    <w:rsid w:val="00950DA1"/>
    <w:rsid w:val="00955D98"/>
    <w:rsid w:val="00A40A74"/>
    <w:rsid w:val="00A902E2"/>
    <w:rsid w:val="00AC4214"/>
    <w:rsid w:val="00B06AD8"/>
    <w:rsid w:val="00BF4962"/>
    <w:rsid w:val="00C0606C"/>
    <w:rsid w:val="00CA7028"/>
    <w:rsid w:val="00CE746D"/>
    <w:rsid w:val="00D972CB"/>
    <w:rsid w:val="00DB0DE8"/>
    <w:rsid w:val="00E068AF"/>
    <w:rsid w:val="00E35312"/>
    <w:rsid w:val="00F014F6"/>
    <w:rsid w:val="00F274B5"/>
    <w:rsid w:val="00F70B89"/>
    <w:rsid w:val="00F71CF8"/>
    <w:rsid w:val="00FC1A1B"/>
    <w:rsid w:val="00FD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2293F"/>
  <w15:chartTrackingRefBased/>
  <w15:docId w15:val="{9F7DA0C3-6AC4-4720-AAF8-B873C1EEA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D98"/>
    <w:pPr>
      <w:spacing w:line="259" w:lineRule="auto"/>
    </w:pPr>
    <w:rPr>
      <w:rFonts w:ascii="Arial" w:hAnsi="Arial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5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5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5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55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5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55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55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5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55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55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5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55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55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55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55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D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955D9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D98"/>
    <w:rPr>
      <w:rFonts w:ascii="Arial" w:hAnsi="Arial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1"/>
    <w:uiPriority w:val="99"/>
    <w:rsid w:val="00955D98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955D98"/>
    <w:rPr>
      <w:rFonts w:ascii="Arial" w:hAnsi="Arial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955D9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5D9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955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55D98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55D9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5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D98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55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55D98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55D9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955D98"/>
    <w:pPr>
      <w:spacing w:after="0" w:line="240" w:lineRule="auto"/>
    </w:pPr>
    <w:rPr>
      <w:rFonts w:ascii="Arial" w:hAnsi="Arial"/>
      <w:kern w:val="0"/>
      <w:szCs w:val="22"/>
      <w:lang w:val="en-US"/>
      <w14:ligatures w14:val="none"/>
    </w:rPr>
  </w:style>
  <w:style w:type="table" w:styleId="GridTable2">
    <w:name w:val="Grid Table 2"/>
    <w:basedOn w:val="TableNormal"/>
    <w:uiPriority w:val="99"/>
    <w:rsid w:val="00955D9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elZchn1">
    <w:name w:val="Titel Zchn1"/>
    <w:basedOn w:val="DefaultParagraphFont"/>
    <w:uiPriority w:val="10"/>
    <w:rsid w:val="00955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tertitelZchn1">
    <w:name w:val="Untertitel Zchn1"/>
    <w:basedOn w:val="DefaultParagraphFont"/>
    <w:uiPriority w:val="11"/>
    <w:rsid w:val="00955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1">
    <w:name w:val="Zitat Zchn1"/>
    <w:basedOn w:val="DefaultParagraphFont"/>
    <w:uiPriority w:val="29"/>
    <w:rsid w:val="00955D98"/>
    <w:rPr>
      <w:rFonts w:ascii="Arial" w:hAnsi="Arial"/>
      <w:i/>
      <w:iCs/>
      <w:color w:val="404040" w:themeColor="text1" w:themeTint="BF"/>
      <w:sz w:val="24"/>
    </w:rPr>
  </w:style>
  <w:style w:type="character" w:customStyle="1" w:styleId="IntensivesZitatZchn1">
    <w:name w:val="Intensives Zitat Zchn1"/>
    <w:basedOn w:val="DefaultParagraphFont"/>
    <w:uiPriority w:val="30"/>
    <w:rsid w:val="00955D98"/>
    <w:rPr>
      <w:rFonts w:ascii="Arial" w:hAnsi="Arial"/>
      <w:i/>
      <w:iCs/>
      <w:color w:val="0F4761" w:themeColor="accent1" w:themeShade="BF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5D98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5D98"/>
    <w:pPr>
      <w:spacing w:after="40" w:line="240" w:lineRule="auto"/>
    </w:pPr>
    <w:rPr>
      <w:rFonts w:ascii="Times New Roman" w:eastAsia="Times New Roman" w:hAnsi="Times New Roman" w:cs="Times New Roman"/>
      <w:kern w:val="2"/>
      <w:sz w:val="18"/>
      <w:szCs w:val="20"/>
      <w:lang w:val="de-DE" w:eastAsia="de-DE"/>
      <w14:ligatures w14:val="standardContextual"/>
    </w:rPr>
  </w:style>
  <w:style w:type="character" w:customStyle="1" w:styleId="FunotentextZchn1">
    <w:name w:val="Fußnotentext Zchn1"/>
    <w:basedOn w:val="DefaultParagraphFont"/>
    <w:uiPriority w:val="99"/>
    <w:semiHidden/>
    <w:rsid w:val="00955D98"/>
    <w:rPr>
      <w:rFonts w:ascii="Arial" w:hAnsi="Arial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5D9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5D98"/>
    <w:pPr>
      <w:spacing w:after="0" w:line="240" w:lineRule="auto"/>
    </w:pPr>
    <w:rPr>
      <w:rFonts w:ascii="Times New Roman" w:eastAsia="Times New Roman" w:hAnsi="Times New Roman" w:cs="Times New Roman"/>
      <w:kern w:val="2"/>
      <w:sz w:val="20"/>
      <w:szCs w:val="20"/>
      <w:lang w:val="de-DE" w:eastAsia="de-DE"/>
      <w14:ligatures w14:val="standardContextual"/>
    </w:rPr>
  </w:style>
  <w:style w:type="character" w:customStyle="1" w:styleId="EndnotentextZchn1">
    <w:name w:val="Endnotentext Zchn1"/>
    <w:basedOn w:val="DefaultParagraphFont"/>
    <w:uiPriority w:val="99"/>
    <w:semiHidden/>
    <w:rsid w:val="00955D98"/>
    <w:rPr>
      <w:rFonts w:ascii="Arial" w:hAnsi="Arial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955D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955D98"/>
  </w:style>
  <w:style w:type="character" w:customStyle="1" w:styleId="label">
    <w:name w:val="label"/>
    <w:basedOn w:val="DefaultParagraphFont"/>
    <w:rsid w:val="00955D98"/>
  </w:style>
  <w:style w:type="character" w:customStyle="1" w:styleId="cell">
    <w:name w:val="cell"/>
    <w:basedOn w:val="DefaultParagraphFont"/>
    <w:rsid w:val="00955D98"/>
  </w:style>
  <w:style w:type="character" w:customStyle="1" w:styleId="quality-sign">
    <w:name w:val="quality-sign"/>
    <w:basedOn w:val="DefaultParagraphFont"/>
    <w:rsid w:val="00955D98"/>
  </w:style>
  <w:style w:type="character" w:customStyle="1" w:styleId="quality-text">
    <w:name w:val="quality-text"/>
    <w:basedOn w:val="DefaultParagraphFont"/>
    <w:rsid w:val="00955D98"/>
  </w:style>
  <w:style w:type="character" w:customStyle="1" w:styleId="FooterChar">
    <w:name w:val="Footer Char"/>
    <w:uiPriority w:val="99"/>
    <w:rsid w:val="00955D98"/>
  </w:style>
  <w:style w:type="table" w:customStyle="1" w:styleId="TableGridLight1">
    <w:name w:val="Table Grid Light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styleId="GridTable3">
    <w:name w:val="Grid Table 3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styleId="GridTable4">
    <w:name w:val="Grid Table 4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FFFFFF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2E5F5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FFFFF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FFFFFF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FFFFFF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FFFFFF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FFFFFF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styleId="GridTable5Dark">
    <w:name w:val="Grid Table 5 Dark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band1Vert">
      <w:tblPr/>
      <w:tcPr>
        <w:shd w:val="clear" w:color="FFFFFF" w:fill="70C2E8" w:themeFill="accent1" w:themeFillTint="75"/>
      </w:tcPr>
    </w:tblStylePr>
    <w:tblStylePr w:type="band1Horz">
      <w:tblPr/>
      <w:tcPr>
        <w:shd w:val="clear" w:color="FFFFFF" w:fill="70C2E8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band1Vert">
      <w:tblPr/>
      <w:tcPr>
        <w:shd w:val="clear" w:color="FFFFFF" w:fill="F5BDA0" w:themeFill="accent2" w:themeFillTint="75"/>
      </w:tcPr>
    </w:tblStylePr>
    <w:tblStylePr w:type="band1Horz">
      <w:tblPr/>
      <w:tcPr>
        <w:shd w:val="clear" w:color="FFFFFF" w:fill="F5BD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band1Vert">
      <w:tblPr/>
      <w:tcPr>
        <w:shd w:val="clear" w:color="FFFFFF" w:fill="72DE80" w:themeFill="accent3" w:themeFillTint="75"/>
      </w:tcPr>
    </w:tblStylePr>
    <w:tblStylePr w:type="band1Horz">
      <w:tblPr/>
      <w:tcPr>
        <w:shd w:val="clear" w:color="FFFFFF" w:fill="72DE80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band1Vert">
      <w:tblPr/>
      <w:tcPr>
        <w:shd w:val="clear" w:color="FFFFFF" w:fill="85D7F6" w:themeFill="accent4" w:themeFillTint="75"/>
      </w:tcPr>
    </w:tblStylePr>
    <w:tblStylePr w:type="band1Horz">
      <w:tblPr/>
      <w:tcPr>
        <w:shd w:val="clear" w:color="FFFFFF" w:fill="85D7F6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band1Vert">
      <w:tblPr/>
      <w:tcPr>
        <w:shd w:val="clear" w:color="FFFFFF" w:fill="E18FD7" w:themeFill="accent5" w:themeFillTint="75"/>
      </w:tcPr>
    </w:tblStylePr>
    <w:tblStylePr w:type="band1Horz">
      <w:tblPr/>
      <w:tcPr>
        <w:shd w:val="clear" w:color="FFFFFF" w:fill="E18FD7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band1Vert">
      <w:tblPr/>
      <w:tcPr>
        <w:shd w:val="clear" w:color="FFFFFF" w:fill="A8E194" w:themeFill="accent6" w:themeFillTint="75"/>
      </w:tcPr>
    </w:tblStylePr>
    <w:tblStylePr w:type="band1Horz">
      <w:tblPr/>
      <w:tcPr>
        <w:shd w:val="clear" w:color="FFFFFF" w:fill="A8E194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FFFFFF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FFFFFF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FFFFF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FFFFF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FFFFFF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FFFFFF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FFFFF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FFFFFF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1DEF2" w:themeFill="accent1" w:themeFillTint="40"/>
      </w:tcPr>
    </w:tblStylePr>
    <w:tblStylePr w:type="band1Horz">
      <w:tblPr/>
      <w:tcPr>
        <w:shd w:val="clear" w:color="FFFFFF" w:fill="B1DEF2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9DBCB" w:themeFill="accent2" w:themeFillTint="40"/>
      </w:tcPr>
    </w:tblStylePr>
    <w:tblStylePr w:type="band1Horz">
      <w:tblPr/>
      <w:tcPr>
        <w:shd w:val="clear" w:color="FFFFFF" w:fill="F9DB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2EDB9" w:themeFill="accent3" w:themeFillTint="40"/>
      </w:tcPr>
    </w:tblStylePr>
    <w:tblStylePr w:type="band1Horz">
      <w:tblPr/>
      <w:tcPr>
        <w:shd w:val="clear" w:color="FFFFFF" w:fill="B2EDB9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CE9FA" w:themeFill="accent4" w:themeFillTint="40"/>
      </w:tcPr>
    </w:tblStylePr>
    <w:tblStylePr w:type="band1Horz">
      <w:tblPr/>
      <w:tcPr>
        <w:shd w:val="clear" w:color="FFFFFF" w:fill="BCE9FA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EC2E9" w:themeFill="accent5" w:themeFillTint="40"/>
      </w:tcPr>
    </w:tblStylePr>
    <w:tblStylePr w:type="band1Horz">
      <w:tblPr/>
      <w:tcPr>
        <w:shd w:val="clear" w:color="FFFFFF" w:fill="EEC2E9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EFC4" w:themeFill="accent6" w:themeFillTint="40"/>
      </w:tcPr>
    </w:tblStylePr>
    <w:tblStylePr w:type="band1Horz">
      <w:tblPr/>
      <w:tcPr>
        <w:shd w:val="clear" w:color="FFFFFF" w:fill="CFEFC4" w:themeFill="accent6" w:themeFillTint="40"/>
      </w:tcPr>
    </w:tblStylePr>
  </w:style>
  <w:style w:type="table" w:styleId="ListTable2">
    <w:name w:val="List Table 2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</w:style>
  <w:style w:type="table" w:styleId="ListTable3">
    <w:name w:val="List Table 3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</w:style>
  <w:style w:type="table" w:styleId="ListTable5Dark">
    <w:name w:val="List Table 5 Dark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FFFFFF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FFFFFF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156082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FFFFF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FFFFF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2AA8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FFFFFF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FFFFFF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8D45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FFFFFF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FFFFFF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FCAF3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FFFFFF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FFFFFF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D76CC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FFFFFF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FFFFFF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ED873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FFFFFF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FFFFFF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FFFFFF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FFFFFF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FFFFFF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FFFFFF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FFFFFF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FFFFFF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styleId="FootnoteReference">
    <w:name w:val="footnote reference"/>
    <w:uiPriority w:val="99"/>
    <w:unhideWhenUsed/>
    <w:rsid w:val="00955D98"/>
    <w:rPr>
      <w:vertAlign w:val="superscript"/>
    </w:rPr>
  </w:style>
  <w:style w:type="character" w:styleId="EndnoteReference">
    <w:name w:val="endnote reference"/>
    <w:uiPriority w:val="99"/>
    <w:semiHidden/>
    <w:unhideWhenUsed/>
    <w:rsid w:val="00955D98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955D98"/>
    <w:pPr>
      <w:spacing w:after="57" w:line="276" w:lineRule="auto"/>
    </w:pPr>
    <w:rPr>
      <w:rFonts w:eastAsia="Arial" w:cs="Arial"/>
      <w:sz w:val="22"/>
      <w:lang w:val="en-GB"/>
    </w:rPr>
  </w:style>
  <w:style w:type="paragraph" w:styleId="TOC2">
    <w:name w:val="toc 2"/>
    <w:basedOn w:val="Normal"/>
    <w:next w:val="Normal"/>
    <w:uiPriority w:val="39"/>
    <w:unhideWhenUsed/>
    <w:rsid w:val="00955D98"/>
    <w:pPr>
      <w:spacing w:after="57" w:line="276" w:lineRule="auto"/>
      <w:ind w:left="283"/>
    </w:pPr>
    <w:rPr>
      <w:rFonts w:eastAsia="Arial" w:cs="Arial"/>
      <w:sz w:val="22"/>
      <w:lang w:val="en-GB"/>
    </w:rPr>
  </w:style>
  <w:style w:type="paragraph" w:styleId="TOC3">
    <w:name w:val="toc 3"/>
    <w:basedOn w:val="Normal"/>
    <w:next w:val="Normal"/>
    <w:uiPriority w:val="39"/>
    <w:unhideWhenUsed/>
    <w:rsid w:val="00955D98"/>
    <w:pPr>
      <w:spacing w:after="57" w:line="276" w:lineRule="auto"/>
      <w:ind w:left="567"/>
    </w:pPr>
    <w:rPr>
      <w:rFonts w:eastAsia="Arial" w:cs="Arial"/>
      <w:sz w:val="22"/>
      <w:lang w:val="en-GB"/>
    </w:rPr>
  </w:style>
  <w:style w:type="paragraph" w:styleId="TOC4">
    <w:name w:val="toc 4"/>
    <w:basedOn w:val="Normal"/>
    <w:next w:val="Normal"/>
    <w:uiPriority w:val="39"/>
    <w:unhideWhenUsed/>
    <w:rsid w:val="00955D98"/>
    <w:pPr>
      <w:spacing w:after="57" w:line="276" w:lineRule="auto"/>
      <w:ind w:left="850"/>
    </w:pPr>
    <w:rPr>
      <w:rFonts w:eastAsia="Arial" w:cs="Arial"/>
      <w:sz w:val="22"/>
      <w:lang w:val="en-GB"/>
    </w:rPr>
  </w:style>
  <w:style w:type="paragraph" w:styleId="TOC5">
    <w:name w:val="toc 5"/>
    <w:basedOn w:val="Normal"/>
    <w:next w:val="Normal"/>
    <w:uiPriority w:val="39"/>
    <w:unhideWhenUsed/>
    <w:rsid w:val="00955D98"/>
    <w:pPr>
      <w:spacing w:after="57" w:line="276" w:lineRule="auto"/>
      <w:ind w:left="1134"/>
    </w:pPr>
    <w:rPr>
      <w:rFonts w:eastAsia="Arial" w:cs="Arial"/>
      <w:sz w:val="22"/>
      <w:lang w:val="en-GB"/>
    </w:rPr>
  </w:style>
  <w:style w:type="paragraph" w:styleId="TOC6">
    <w:name w:val="toc 6"/>
    <w:basedOn w:val="Normal"/>
    <w:next w:val="Normal"/>
    <w:uiPriority w:val="39"/>
    <w:unhideWhenUsed/>
    <w:rsid w:val="00955D98"/>
    <w:pPr>
      <w:spacing w:after="57" w:line="276" w:lineRule="auto"/>
      <w:ind w:left="1417"/>
    </w:pPr>
    <w:rPr>
      <w:rFonts w:eastAsia="Arial" w:cs="Arial"/>
      <w:sz w:val="22"/>
      <w:lang w:val="en-GB"/>
    </w:rPr>
  </w:style>
  <w:style w:type="paragraph" w:styleId="TOC7">
    <w:name w:val="toc 7"/>
    <w:basedOn w:val="Normal"/>
    <w:next w:val="Normal"/>
    <w:uiPriority w:val="39"/>
    <w:unhideWhenUsed/>
    <w:rsid w:val="00955D98"/>
    <w:pPr>
      <w:spacing w:after="57" w:line="276" w:lineRule="auto"/>
      <w:ind w:left="1701"/>
    </w:pPr>
    <w:rPr>
      <w:rFonts w:eastAsia="Arial" w:cs="Arial"/>
      <w:sz w:val="22"/>
      <w:lang w:val="en-GB"/>
    </w:rPr>
  </w:style>
  <w:style w:type="paragraph" w:styleId="TOC8">
    <w:name w:val="toc 8"/>
    <w:basedOn w:val="Normal"/>
    <w:next w:val="Normal"/>
    <w:uiPriority w:val="39"/>
    <w:unhideWhenUsed/>
    <w:rsid w:val="00955D98"/>
    <w:pPr>
      <w:spacing w:after="57" w:line="276" w:lineRule="auto"/>
      <w:ind w:left="1984"/>
    </w:pPr>
    <w:rPr>
      <w:rFonts w:eastAsia="Arial" w:cs="Arial"/>
      <w:sz w:val="22"/>
      <w:lang w:val="en-GB"/>
    </w:rPr>
  </w:style>
  <w:style w:type="paragraph" w:styleId="TOC9">
    <w:name w:val="toc 9"/>
    <w:basedOn w:val="Normal"/>
    <w:next w:val="Normal"/>
    <w:uiPriority w:val="39"/>
    <w:unhideWhenUsed/>
    <w:rsid w:val="00955D98"/>
    <w:pPr>
      <w:spacing w:after="57" w:line="276" w:lineRule="auto"/>
      <w:ind w:left="2268"/>
    </w:pPr>
    <w:rPr>
      <w:rFonts w:eastAsia="Arial" w:cs="Arial"/>
      <w:sz w:val="22"/>
      <w:lang w:val="en-GB"/>
    </w:rPr>
  </w:style>
  <w:style w:type="paragraph" w:styleId="TOCHeading">
    <w:name w:val="TOC Heading"/>
    <w:uiPriority w:val="39"/>
    <w:unhideWhenUsed/>
    <w:qFormat/>
    <w:rsid w:val="00955D98"/>
    <w:pPr>
      <w:spacing w:after="20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NoSpacing">
    <w:name w:val="No Spacing"/>
    <w:basedOn w:val="Normal"/>
    <w:uiPriority w:val="1"/>
    <w:qFormat/>
    <w:rsid w:val="00955D98"/>
    <w:pPr>
      <w:spacing w:after="0" w:line="240" w:lineRule="auto"/>
    </w:pPr>
    <w:rPr>
      <w:rFonts w:eastAsia="Arial" w:cs="Arial"/>
      <w:sz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955D9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55D98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55D98"/>
    <w:rPr>
      <w:rFonts w:ascii="Arial" w:hAnsi="Arial"/>
      <w:kern w:val="0"/>
      <w:szCs w:val="22"/>
      <w:lang w:val="en-US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55D98"/>
    <w:pPr>
      <w:spacing w:before="480" w:after="200" w:line="240" w:lineRule="auto"/>
    </w:pPr>
    <w:rPr>
      <w:rFonts w:ascii="Arial" w:eastAsia="Arial" w:hAnsi="Arial" w:cs="Arial"/>
      <w:color w:val="auto"/>
      <w:lang w:eastAsia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55D98"/>
    <w:rPr>
      <w:rFonts w:ascii="Arial" w:eastAsia="Arial" w:hAnsi="Arial" w:cs="Arial"/>
      <w:kern w:val="0"/>
      <w:sz w:val="40"/>
      <w:szCs w:val="40"/>
      <w:lang w:eastAsia="de-DE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55D98"/>
    <w:pPr>
      <w:spacing w:before="360" w:after="200" w:line="240" w:lineRule="auto"/>
    </w:pPr>
    <w:rPr>
      <w:rFonts w:ascii="Arial" w:eastAsia="Arial" w:hAnsi="Arial" w:cs="Arial"/>
      <w:color w:val="auto"/>
      <w:sz w:val="34"/>
      <w:szCs w:val="20"/>
      <w:lang w:eastAsia="de-DE"/>
    </w:r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55D98"/>
    <w:rPr>
      <w:rFonts w:ascii="Arial" w:eastAsia="Arial" w:hAnsi="Arial" w:cs="Arial"/>
      <w:kern w:val="0"/>
      <w:sz w:val="34"/>
      <w:szCs w:val="20"/>
      <w:lang w:eastAsia="de-DE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60" w:after="40" w:line="240" w:lineRule="auto"/>
      <w:ind w:left="113"/>
      <w:outlineLvl w:val="9"/>
    </w:pPr>
    <w:rPr>
      <w:rFonts w:ascii="Arial Narrow" w:eastAsia="Calibri" w:hAnsi="Arial Narrow" w:cs="Calibri"/>
      <w:color w:val="000000"/>
      <w:sz w:val="18"/>
      <w:szCs w:val="18"/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55D98"/>
    <w:rPr>
      <w:rFonts w:ascii="Arial Narrow" w:eastAsia="Calibri" w:hAnsi="Arial Narrow" w:cs="Calibri"/>
      <w:color w:val="000000"/>
      <w:kern w:val="0"/>
      <w:sz w:val="18"/>
      <w:szCs w:val="18"/>
      <w:lang w:eastAsia="de-DE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20" w:after="40" w:line="240" w:lineRule="auto"/>
      <w:ind w:left="113"/>
      <w:outlineLvl w:val="9"/>
    </w:pPr>
    <w:rPr>
      <w:rFonts w:ascii="Arial Narrow" w:eastAsia="Calibri" w:hAnsi="Arial Narrow" w:cs="Calibri"/>
      <w:color w:val="000000"/>
      <w:sz w:val="18"/>
      <w:szCs w:val="18"/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55D98"/>
    <w:rPr>
      <w:rFonts w:ascii="Arial Narrow" w:eastAsia="Calibri" w:hAnsi="Arial Narrow" w:cs="Calibri"/>
      <w:color w:val="000000"/>
      <w:kern w:val="0"/>
      <w:sz w:val="18"/>
      <w:szCs w:val="18"/>
      <w:lang w:eastAsia="de-DE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20" w:line="240" w:lineRule="auto"/>
      <w:ind w:left="113"/>
      <w:outlineLvl w:val="9"/>
    </w:pPr>
    <w:rPr>
      <w:rFonts w:ascii="Arial Narrow" w:eastAsia="Calibri" w:hAnsi="Arial Narrow" w:cs="Calibri"/>
      <w:b/>
      <w:bCs/>
      <w:i w:val="0"/>
      <w:iCs w:val="0"/>
      <w:color w:val="000000"/>
      <w:sz w:val="18"/>
      <w:szCs w:val="18"/>
      <w:lang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55D98"/>
    <w:rPr>
      <w:rFonts w:ascii="Arial Narrow" w:eastAsia="Calibri" w:hAnsi="Arial Narrow" w:cs="Calibr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20" w:line="240" w:lineRule="auto"/>
      <w:ind w:left="113"/>
      <w:outlineLvl w:val="9"/>
    </w:pPr>
    <w:rPr>
      <w:rFonts w:ascii="Arial Narrow" w:eastAsia="Calibri" w:hAnsi="Arial Narrow" w:cs="Calibri"/>
      <w:b/>
      <w:bCs/>
      <w:color w:val="000000"/>
      <w:sz w:val="18"/>
      <w:szCs w:val="18"/>
      <w:lang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55D98"/>
    <w:rPr>
      <w:rFonts w:ascii="Arial Narrow" w:eastAsia="Calibri" w:hAnsi="Arial Narrow" w:cs="Calibr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20" w:after="40" w:line="240" w:lineRule="auto"/>
      <w:ind w:left="113"/>
      <w:outlineLvl w:val="9"/>
    </w:pPr>
    <w:rPr>
      <w:rFonts w:ascii="Arial Narrow" w:eastAsia="Calibri" w:hAnsi="Arial Narrow" w:cs="Calibri"/>
      <w:b/>
      <w:bCs/>
      <w:i w:val="0"/>
      <w:iCs w:val="0"/>
      <w:color w:val="000000"/>
      <w:sz w:val="18"/>
      <w:szCs w:val="18"/>
      <w:lang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55D98"/>
    <w:rPr>
      <w:rFonts w:ascii="Arial Narrow" w:eastAsia="Calibri" w:hAnsi="Arial Narrow" w:cs="Calibr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20" w:after="40" w:line="240" w:lineRule="auto"/>
      <w:ind w:left="113"/>
      <w:outlineLvl w:val="9"/>
    </w:pPr>
    <w:rPr>
      <w:rFonts w:ascii="Arial Narrow" w:eastAsia="Calibri" w:hAnsi="Arial Narrow" w:cs="Calibri"/>
      <w:b/>
      <w:bCs/>
      <w:i/>
      <w:iCs/>
      <w:color w:val="000000"/>
      <w:sz w:val="18"/>
      <w:szCs w:val="18"/>
      <w:lang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55D98"/>
    <w:rPr>
      <w:rFonts w:ascii="Arial Narrow" w:eastAsia="Calibri" w:hAnsi="Arial Narrow" w:cs="Calibri"/>
      <w:b/>
      <w:bCs/>
      <w:i/>
      <w:iCs/>
      <w:color w:val="000000"/>
      <w:kern w:val="0"/>
      <w:sz w:val="18"/>
      <w:szCs w:val="18"/>
      <w:lang w:eastAsia="de-DE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20" w:after="40" w:line="240" w:lineRule="auto"/>
      <w:ind w:left="113"/>
      <w:outlineLvl w:val="9"/>
    </w:pPr>
    <w:rPr>
      <w:rFonts w:ascii="Arial Narrow" w:eastAsia="Calibri" w:hAnsi="Arial Narrow" w:cs="Calibri"/>
      <w:color w:val="000000"/>
      <w:sz w:val="18"/>
      <w:szCs w:val="18"/>
      <w:lang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55D98"/>
    <w:rPr>
      <w:rFonts w:ascii="Arial Narrow" w:eastAsia="Calibri" w:hAnsi="Arial Narrow" w:cs="Calibri"/>
      <w:i/>
      <w:iCs/>
      <w:color w:val="000000"/>
      <w:kern w:val="0"/>
      <w:sz w:val="18"/>
      <w:szCs w:val="18"/>
      <w:lang w:eastAsia="de-DE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55D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before="320" w:after="40" w:line="240" w:lineRule="auto"/>
      <w:ind w:left="113"/>
      <w:outlineLvl w:val="9"/>
    </w:pPr>
    <w:rPr>
      <w:rFonts w:ascii="Arial Narrow" w:eastAsia="Calibri" w:hAnsi="Arial Narrow" w:cs="Calibri"/>
      <w:i/>
      <w:iCs/>
      <w:color w:val="000000"/>
      <w:sz w:val="18"/>
      <w:szCs w:val="18"/>
      <w:lang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55D98"/>
    <w:rPr>
      <w:rFonts w:ascii="Arial Narrow" w:eastAsia="Calibri" w:hAnsi="Arial Narrow" w:cs="Calibri"/>
      <w:i/>
      <w:iCs/>
      <w:color w:val="000000"/>
      <w:kern w:val="0"/>
      <w:sz w:val="18"/>
      <w:szCs w:val="18"/>
      <w:lang w:eastAsia="de-DE"/>
      <w14:ligatures w14:val="none"/>
    </w:rPr>
  </w:style>
  <w:style w:type="numbering" w:customStyle="1" w:styleId="KeineListe2">
    <w:name w:val="Keine Liste2"/>
    <w:next w:val="NoList"/>
    <w:uiPriority w:val="99"/>
    <w:semiHidden/>
    <w:unhideWhenUsed/>
    <w:rsid w:val="00955D98"/>
  </w:style>
  <w:style w:type="table" w:customStyle="1" w:styleId="Tabellenraster1">
    <w:name w:val="Tabellenraster1"/>
    <w:basedOn w:val="TableNormal"/>
    <w:next w:val="TableGrid"/>
    <w:uiPriority w:val="59"/>
    <w:rsid w:val="00955D9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21">
    <w:name w:val="Gitternetztabelle 21"/>
    <w:basedOn w:val="TableNormal"/>
    <w:next w:val="GridTable2"/>
    <w:uiPriority w:val="99"/>
    <w:rsid w:val="00955D9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KeineListe11">
    <w:name w:val="Keine Liste11"/>
    <w:next w:val="NoList"/>
    <w:uiPriority w:val="99"/>
    <w:semiHidden/>
    <w:unhideWhenUsed/>
    <w:rsid w:val="00955D98"/>
  </w:style>
  <w:style w:type="table" w:customStyle="1" w:styleId="TableGridLight10">
    <w:name w:val="Table Grid Light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next w:val="PlainTable1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customStyle="1" w:styleId="EinfacheTabelle21">
    <w:name w:val="Einfache Tabelle 21"/>
    <w:basedOn w:val="TableNormal"/>
    <w:next w:val="PlainTable2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TableNormal"/>
    <w:next w:val="PlainTable3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EinfacheTabelle41">
    <w:name w:val="Einfache Tabelle 41"/>
    <w:basedOn w:val="TableNormal"/>
    <w:next w:val="PlainTable4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EinfacheTabelle51">
    <w:name w:val="Einfache Tabelle 51"/>
    <w:basedOn w:val="TableNormal"/>
    <w:next w:val="PlainTable5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next w:val="GridTable1Light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0">
    <w:name w:val="Grid Table 1 Light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10">
    <w:name w:val="Grid Table 1 Light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0">
    <w:name w:val="Grid Table 1 Light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0">
    <w:name w:val="Grid Table 1 Light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0">
    <w:name w:val="Grid Table 1 Light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0">
    <w:name w:val="Grid Table 1 Light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customStyle="1" w:styleId="GridTable2-Accent110">
    <w:name w:val="Grid Table 2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</w:style>
  <w:style w:type="table" w:customStyle="1" w:styleId="GridTable2-Accent210">
    <w:name w:val="Grid Table 2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GridTable2-Accent310">
    <w:name w:val="Grid Table 2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GridTable2-Accent410">
    <w:name w:val="Grid Table 2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GridTable2-Accent510">
    <w:name w:val="Grid Table 2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GridTable2-Accent610">
    <w:name w:val="Grid Table 2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customStyle="1" w:styleId="Gitternetztabelle31">
    <w:name w:val="Gitternetztabelle 31"/>
    <w:basedOn w:val="TableNormal"/>
    <w:next w:val="GridTable3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10">
    <w:name w:val="Grid Table 3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E4F4" w:themeFill="accent1" w:themeFillTint="34"/>
      </w:tcPr>
    </w:tblStylePr>
  </w:style>
  <w:style w:type="table" w:customStyle="1" w:styleId="GridTable3-Accent210">
    <w:name w:val="Grid Table 3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GridTable3-Accent310">
    <w:name w:val="Grid Table 3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GridTable3-Accent410">
    <w:name w:val="Grid Table 3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GridTable3-Accent510">
    <w:name w:val="Grid Table 3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GridTable3-Accent610">
    <w:name w:val="Grid Table 3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customStyle="1" w:styleId="Gitternetztabelle41">
    <w:name w:val="Gitternetztabelle 41"/>
    <w:basedOn w:val="TableNormal"/>
    <w:next w:val="GridTable4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10">
    <w:name w:val="Grid Table 4 - Accent 1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FFFFFF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2E5F5" w:themeFill="accent1" w:themeFillTint="32"/>
      </w:tcPr>
    </w:tblStylePr>
  </w:style>
  <w:style w:type="table" w:customStyle="1" w:styleId="GridTable4-Accent210">
    <w:name w:val="Grid Table 4 - Accent 2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FFFFF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GridTable4-Accent310">
    <w:name w:val="Grid Table 4 - Accent 3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FFFFFF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GridTable4-Accent410">
    <w:name w:val="Grid Table 4 - Accent 4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FFFFFF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GridTable4-Accent510">
    <w:name w:val="Grid Table 4 - Accent 5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FFFFFF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GridTable4-Accent610">
    <w:name w:val="Grid Table 4 - Accent 61"/>
    <w:basedOn w:val="TableNormal"/>
    <w:uiPriority w:val="5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FFFFFF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customStyle="1" w:styleId="Gitternetztabelle5dunkel1">
    <w:name w:val="Gitternetztabelle 5 dunkel1"/>
    <w:basedOn w:val="TableNormal"/>
    <w:next w:val="GridTable5Dark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1">
    <w:name w:val="Grid Table 5 Dark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band1Vert">
      <w:tblPr/>
      <w:tcPr>
        <w:shd w:val="clear" w:color="FFFFFF" w:fill="70C2E8" w:themeFill="accent1" w:themeFillTint="75"/>
      </w:tcPr>
    </w:tblStylePr>
    <w:tblStylePr w:type="band1Horz">
      <w:tblPr/>
      <w:tcPr>
        <w:shd w:val="clear" w:color="FFFFFF" w:fill="70C2E8" w:themeFill="accent1" w:themeFillTint="75"/>
      </w:tcPr>
    </w:tblStylePr>
  </w:style>
  <w:style w:type="table" w:customStyle="1" w:styleId="GridTable5Dark-Accent210">
    <w:name w:val="Grid Table 5 Dark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band1Vert">
      <w:tblPr/>
      <w:tcPr>
        <w:shd w:val="clear" w:color="FFFFFF" w:fill="F5BDA0" w:themeFill="accent2" w:themeFillTint="75"/>
      </w:tcPr>
    </w:tblStylePr>
    <w:tblStylePr w:type="band1Horz">
      <w:tblPr/>
      <w:tcPr>
        <w:shd w:val="clear" w:color="FFFFFF" w:fill="F5BDA0" w:themeFill="accent2" w:themeFillTint="75"/>
      </w:tcPr>
    </w:tblStylePr>
  </w:style>
  <w:style w:type="table" w:customStyle="1" w:styleId="GridTable5Dark-Accent310">
    <w:name w:val="Grid Table 5 Dark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band1Vert">
      <w:tblPr/>
      <w:tcPr>
        <w:shd w:val="clear" w:color="FFFFFF" w:fill="72DE80" w:themeFill="accent3" w:themeFillTint="75"/>
      </w:tcPr>
    </w:tblStylePr>
    <w:tblStylePr w:type="band1Horz">
      <w:tblPr/>
      <w:tcPr>
        <w:shd w:val="clear" w:color="FFFFFF" w:fill="72DE80" w:themeFill="accent3" w:themeFillTint="75"/>
      </w:tcPr>
    </w:tblStylePr>
  </w:style>
  <w:style w:type="table" w:customStyle="1" w:styleId="GridTable5Dark-Accent41">
    <w:name w:val="Grid Table 5 Dark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band1Vert">
      <w:tblPr/>
      <w:tcPr>
        <w:shd w:val="clear" w:color="FFFFFF" w:fill="85D7F6" w:themeFill="accent4" w:themeFillTint="75"/>
      </w:tcPr>
    </w:tblStylePr>
    <w:tblStylePr w:type="band1Horz">
      <w:tblPr/>
      <w:tcPr>
        <w:shd w:val="clear" w:color="FFFFFF" w:fill="85D7F6" w:themeFill="accent4" w:themeFillTint="75"/>
      </w:tcPr>
    </w:tblStylePr>
  </w:style>
  <w:style w:type="table" w:customStyle="1" w:styleId="GridTable5Dark-Accent510">
    <w:name w:val="Grid Table 5 Dark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band1Vert">
      <w:tblPr/>
      <w:tcPr>
        <w:shd w:val="clear" w:color="FFFFFF" w:fill="E18FD7" w:themeFill="accent5" w:themeFillTint="75"/>
      </w:tcPr>
    </w:tblStylePr>
    <w:tblStylePr w:type="band1Horz">
      <w:tblPr/>
      <w:tcPr>
        <w:shd w:val="clear" w:color="FFFFFF" w:fill="E18FD7" w:themeFill="accent5" w:themeFillTint="75"/>
      </w:tcPr>
    </w:tblStylePr>
  </w:style>
  <w:style w:type="table" w:customStyle="1" w:styleId="GridTable5Dark-Accent610">
    <w:name w:val="Grid Table 5 Dark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band1Vert">
      <w:tblPr/>
      <w:tcPr>
        <w:shd w:val="clear" w:color="FFFFFF" w:fill="A8E194" w:themeFill="accent6" w:themeFillTint="75"/>
      </w:tcPr>
    </w:tblStylePr>
    <w:tblStylePr w:type="band1Horz">
      <w:tblPr/>
      <w:tcPr>
        <w:shd w:val="clear" w:color="FFFFFF" w:fill="A8E194" w:themeFill="accent6" w:themeFillTint="75"/>
      </w:tcPr>
    </w:tblStylePr>
  </w:style>
  <w:style w:type="table" w:customStyle="1" w:styleId="Gritternetztabelle6farbig1">
    <w:name w:val="Gritternetztabelle 6 farbig1"/>
    <w:basedOn w:val="TableNormal"/>
    <w:next w:val="GridTable6Colorfu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0">
    <w:name w:val="Grid Table 6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FFFFFF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10">
    <w:name w:val="Grid Table 6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10">
    <w:name w:val="Grid Table 6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FFFFFF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10">
    <w:name w:val="Grid Table 6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10">
    <w:name w:val="Grid Table 6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FFFFF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10">
    <w:name w:val="Grid Table 6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FFFFF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tternetztabelle7farbig1">
    <w:name w:val="Gritternetztabelle 7 farbig1"/>
    <w:basedOn w:val="TableNormal"/>
    <w:next w:val="GridTable7Colorfu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0">
    <w:name w:val="Grid Table 7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FFFFFF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10">
    <w:name w:val="Grid Table 7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10">
    <w:name w:val="Grid Table 7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FFFFFF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10">
    <w:name w:val="Grid Table 7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10">
    <w:name w:val="Grid Table 7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FFFFF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10">
    <w:name w:val="Grid Table 7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FFFFFF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next w:val="ListTable1Light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10">
    <w:name w:val="List Table 1 Light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1DEF2" w:themeFill="accent1" w:themeFillTint="40"/>
      </w:tcPr>
    </w:tblStylePr>
    <w:tblStylePr w:type="band1Horz">
      <w:tblPr/>
      <w:tcPr>
        <w:shd w:val="clear" w:color="FFFFFF" w:fill="B1DEF2" w:themeFill="accent1" w:themeFillTint="40"/>
      </w:tcPr>
    </w:tblStylePr>
  </w:style>
  <w:style w:type="table" w:customStyle="1" w:styleId="ListTable1Light-Accent210">
    <w:name w:val="List Table 1 Light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9DBCB" w:themeFill="accent2" w:themeFillTint="40"/>
      </w:tcPr>
    </w:tblStylePr>
    <w:tblStylePr w:type="band1Horz">
      <w:tblPr/>
      <w:tcPr>
        <w:shd w:val="clear" w:color="FFFFFF" w:fill="F9DBCB" w:themeFill="accent2" w:themeFillTint="40"/>
      </w:tcPr>
    </w:tblStylePr>
  </w:style>
  <w:style w:type="table" w:customStyle="1" w:styleId="ListTable1Light-Accent310">
    <w:name w:val="List Table 1 Light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2EDB9" w:themeFill="accent3" w:themeFillTint="40"/>
      </w:tcPr>
    </w:tblStylePr>
    <w:tblStylePr w:type="band1Horz">
      <w:tblPr/>
      <w:tcPr>
        <w:shd w:val="clear" w:color="FFFFFF" w:fill="B2EDB9" w:themeFill="accent3" w:themeFillTint="40"/>
      </w:tcPr>
    </w:tblStylePr>
  </w:style>
  <w:style w:type="table" w:customStyle="1" w:styleId="ListTable1Light-Accent410">
    <w:name w:val="List Table 1 Light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CE9FA" w:themeFill="accent4" w:themeFillTint="40"/>
      </w:tcPr>
    </w:tblStylePr>
    <w:tblStylePr w:type="band1Horz">
      <w:tblPr/>
      <w:tcPr>
        <w:shd w:val="clear" w:color="FFFFFF" w:fill="BCE9FA" w:themeFill="accent4" w:themeFillTint="40"/>
      </w:tcPr>
    </w:tblStylePr>
  </w:style>
  <w:style w:type="table" w:customStyle="1" w:styleId="ListTable1Light-Accent510">
    <w:name w:val="List Table 1 Light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EC2E9" w:themeFill="accent5" w:themeFillTint="40"/>
      </w:tcPr>
    </w:tblStylePr>
    <w:tblStylePr w:type="band1Horz">
      <w:tblPr/>
      <w:tcPr>
        <w:shd w:val="clear" w:color="FFFFFF" w:fill="EEC2E9" w:themeFill="accent5" w:themeFillTint="40"/>
      </w:tcPr>
    </w:tblStylePr>
  </w:style>
  <w:style w:type="table" w:customStyle="1" w:styleId="ListTable1Light-Accent610">
    <w:name w:val="List Table 1 Light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EFC4" w:themeFill="accent6" w:themeFillTint="40"/>
      </w:tcPr>
    </w:tblStylePr>
    <w:tblStylePr w:type="band1Horz">
      <w:tblPr/>
      <w:tcPr>
        <w:shd w:val="clear" w:color="FFFFFF" w:fill="CFEFC4" w:themeFill="accent6" w:themeFillTint="40"/>
      </w:tcPr>
    </w:tblStylePr>
  </w:style>
  <w:style w:type="table" w:customStyle="1" w:styleId="Listentabelle21">
    <w:name w:val="Listentabelle 21"/>
    <w:basedOn w:val="TableNormal"/>
    <w:next w:val="ListTable2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10">
    <w:name w:val="List Table 2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</w:style>
  <w:style w:type="table" w:customStyle="1" w:styleId="ListTable2-Accent210">
    <w:name w:val="List Table 2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</w:style>
  <w:style w:type="table" w:customStyle="1" w:styleId="ListTable2-Accent310">
    <w:name w:val="List Table 2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</w:style>
  <w:style w:type="table" w:customStyle="1" w:styleId="ListTable2-Accent410">
    <w:name w:val="List Table 2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</w:style>
  <w:style w:type="table" w:customStyle="1" w:styleId="ListTable2-Accent510">
    <w:name w:val="List Table 2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</w:style>
  <w:style w:type="table" w:customStyle="1" w:styleId="ListTable2-Accent610">
    <w:name w:val="List Table 2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</w:style>
  <w:style w:type="table" w:customStyle="1" w:styleId="Listentabelle31">
    <w:name w:val="Listentabelle 31"/>
    <w:basedOn w:val="TableNormal"/>
    <w:next w:val="ListTable3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0">
    <w:name w:val="List Table 3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0">
    <w:name w:val="List Table 3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0">
    <w:name w:val="List Table 3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0">
    <w:name w:val="List Table 3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0">
    <w:name w:val="List Table 3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0">
    <w:name w:val="List Table 3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customStyle="1" w:styleId="Listentabelle41">
    <w:name w:val="Listentabelle 41"/>
    <w:basedOn w:val="TableNormal"/>
    <w:next w:val="ListTable4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10">
    <w:name w:val="List Table 4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1DEF2" w:themeFill="accent1" w:themeFillTint="40"/>
      </w:tcPr>
    </w:tblStylePr>
  </w:style>
  <w:style w:type="table" w:customStyle="1" w:styleId="ListTable4-Accent210">
    <w:name w:val="List Table 4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9DBCB" w:themeFill="accent2" w:themeFillTint="40"/>
      </w:tcPr>
    </w:tblStylePr>
  </w:style>
  <w:style w:type="table" w:customStyle="1" w:styleId="ListTable4-Accent310">
    <w:name w:val="List Table 4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2EDB9" w:themeFill="accent3" w:themeFillTint="40"/>
      </w:tcPr>
    </w:tblStylePr>
  </w:style>
  <w:style w:type="table" w:customStyle="1" w:styleId="ListTable4-Accent410">
    <w:name w:val="List Table 4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CE9FA" w:themeFill="accent4" w:themeFillTint="40"/>
      </w:tcPr>
    </w:tblStylePr>
  </w:style>
  <w:style w:type="table" w:customStyle="1" w:styleId="ListTable4-Accent510">
    <w:name w:val="List Table 4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EC2E9" w:themeFill="accent5" w:themeFillTint="40"/>
      </w:tcPr>
    </w:tblStylePr>
  </w:style>
  <w:style w:type="table" w:customStyle="1" w:styleId="ListTable4-Accent610">
    <w:name w:val="List Table 4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EFC4" w:themeFill="accent6" w:themeFillTint="40"/>
      </w:tcPr>
    </w:tblStylePr>
  </w:style>
  <w:style w:type="table" w:customStyle="1" w:styleId="Listentabelle5dunkel1">
    <w:name w:val="Listentabelle 5 dunkel1"/>
    <w:basedOn w:val="TableNormal"/>
    <w:next w:val="ListTable5Dark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10">
    <w:name w:val="List Table 5 Dark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FFFFFF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FFFFFF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156082" w:themeFill="accent1"/>
      </w:tcPr>
    </w:tblStylePr>
  </w:style>
  <w:style w:type="table" w:customStyle="1" w:styleId="ListTable5Dark-Accent210">
    <w:name w:val="List Table 5 Dark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FFFFF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FFFFF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2AA85" w:themeFill="accent2" w:themeFillTint="97"/>
      </w:tcPr>
    </w:tblStylePr>
  </w:style>
  <w:style w:type="table" w:customStyle="1" w:styleId="ListTable5Dark-Accent310">
    <w:name w:val="List Table 5 Dark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FFFFFF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FFFFFF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8D45B" w:themeFill="accent3" w:themeFillTint="98"/>
      </w:tcPr>
    </w:tblStylePr>
  </w:style>
  <w:style w:type="table" w:customStyle="1" w:styleId="ListTable5Dark-Accent410">
    <w:name w:val="List Table 5 Dark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FFFFFF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FFFFFF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FCAF3" w:themeFill="accent4" w:themeFillTint="9A"/>
      </w:tcPr>
    </w:tblStylePr>
  </w:style>
  <w:style w:type="table" w:customStyle="1" w:styleId="ListTable5Dark-Accent510">
    <w:name w:val="List Table 5 Dark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FFFFFF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FFFFFF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D76CCB" w:themeFill="accent5" w:themeFillTint="9A"/>
      </w:tcPr>
    </w:tblStylePr>
  </w:style>
  <w:style w:type="table" w:customStyle="1" w:styleId="ListTable5Dark-Accent610">
    <w:name w:val="List Table 5 Dark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FFFFFF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FFFFFF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ED873" w:themeFill="accent6" w:themeFillTint="98"/>
      </w:tcPr>
    </w:tblStylePr>
  </w:style>
  <w:style w:type="table" w:customStyle="1" w:styleId="Listentabelle6farbig1">
    <w:name w:val="Listentabelle 6 farbig1"/>
    <w:basedOn w:val="TableNormal"/>
    <w:next w:val="ListTable6Colorfu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0">
    <w:name w:val="List Table 6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FFFFFF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10">
    <w:name w:val="List Table 6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10">
    <w:name w:val="List Table 6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FFFFFF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10">
    <w:name w:val="List Table 6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10">
    <w:name w:val="List Table 6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FFFFFF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10">
    <w:name w:val="List Table 6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FFFFFF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next w:val="ListTable7Colorfu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0">
    <w:name w:val="List Table 7 Colorful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FFFFFF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10">
    <w:name w:val="List Table 7 Colorful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FFFFF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10">
    <w:name w:val="List Table 7 Colorful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FFFFFF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10">
    <w:name w:val="List Table 7 Colorful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FFFFFF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10">
    <w:name w:val="List Table 7 Colorful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FFFFFF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10">
    <w:name w:val="List Table 7 Colorful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FFFFFF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10">
    <w:name w:val="Lined - Accent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1">
    <w:name w:val="Lined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</w:style>
  <w:style w:type="table" w:customStyle="1" w:styleId="Lined-Accent21">
    <w:name w:val="Lined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Lined-Accent31">
    <w:name w:val="Lined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Lined-Accent41">
    <w:name w:val="Lined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Lined-Accent51">
    <w:name w:val="Lined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Lined-Accent61">
    <w:name w:val="Lined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customStyle="1" w:styleId="BorderedLined-Accent10">
    <w:name w:val="Bordered &amp; Lined - Accent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1">
    <w:name w:val="Bordered &amp; Lined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9ED5EF" w:themeFill="accent1" w:themeFillTint="50"/>
      </w:tcPr>
    </w:tblStylePr>
  </w:style>
  <w:style w:type="table" w:customStyle="1" w:styleId="BorderedLined-Accent21">
    <w:name w:val="Bordered &amp; Lined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AE2D6" w:themeFill="accent2" w:themeFillTint="32"/>
      </w:tcPr>
    </w:tblStylePr>
  </w:style>
  <w:style w:type="table" w:customStyle="1" w:styleId="BorderedLined-Accent31">
    <w:name w:val="Bordered &amp; Lined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0F0C6" w:themeFill="accent3" w:themeFillTint="34"/>
      </w:tcPr>
    </w:tblStylePr>
  </w:style>
  <w:style w:type="table" w:customStyle="1" w:styleId="BorderedLined-Accent41">
    <w:name w:val="Bordered &amp; Lined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9EDFB" w:themeFill="accent4" w:themeFillTint="34"/>
      </w:tcPr>
    </w:tblStylePr>
  </w:style>
  <w:style w:type="table" w:customStyle="1" w:styleId="BorderedLined-Accent51">
    <w:name w:val="Bordered &amp; Lined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1CDED" w:themeFill="accent5" w:themeFillTint="34"/>
      </w:tcPr>
    </w:tblStylePr>
  </w:style>
  <w:style w:type="table" w:customStyle="1" w:styleId="BorderedLined-Accent61">
    <w:name w:val="Bordered &amp; Lined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F2CF" w:themeFill="accent6" w:themeFillTint="34"/>
      </w:tcPr>
    </w:tblStylePr>
  </w:style>
  <w:style w:type="table" w:customStyle="1" w:styleId="Bordered1">
    <w:name w:val="Bordered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1">
    <w:name w:val="Bordered - Accent 1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1">
    <w:name w:val="Bordered - Accent 2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1">
    <w:name w:val="Bordered - Accent 3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1">
    <w:name w:val="Bordered - Accent 4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1">
    <w:name w:val="Bordered - Accent 5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1">
    <w:name w:val="Bordered - Accent 61"/>
    <w:basedOn w:val="TableNormal"/>
    <w:uiPriority w:val="99"/>
    <w:rsid w:val="00955D9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5</Words>
  <Characters>6528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kert, Stefanie</dc:creator>
  <cp:keywords/>
  <dc:description/>
  <cp:lastModifiedBy>Yunjie Zhang</cp:lastModifiedBy>
  <cp:revision>4</cp:revision>
  <cp:lastPrinted>2025-12-03T12:51:00Z</cp:lastPrinted>
  <dcterms:created xsi:type="dcterms:W3CDTF">2026-03-17T14:54:00Z</dcterms:created>
  <dcterms:modified xsi:type="dcterms:W3CDTF">2026-03-31T20:59:00Z</dcterms:modified>
</cp:coreProperties>
</file>